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D4EF0B" w14:textId="77777777" w:rsidR="00547AB8" w:rsidRDefault="00817561" w:rsidP="00ED1690">
      <w:pPr>
        <w:pStyle w:val="Title"/>
        <w:jc w:val="center"/>
        <w:rPr>
          <w:lang w:val="en-US"/>
        </w:rPr>
      </w:pPr>
      <w:r w:rsidRPr="00817561">
        <w:rPr>
          <w:lang w:val="en-US"/>
        </w:rPr>
        <w:t>Supplementary materials</w:t>
      </w:r>
    </w:p>
    <w:p w14:paraId="48E3341D" w14:textId="77777777" w:rsidR="00B601E5" w:rsidRPr="00B601E5" w:rsidRDefault="005A6C80" w:rsidP="00B601E5">
      <w:pPr>
        <w:rPr>
          <w:lang w:val="en-US"/>
        </w:rPr>
      </w:pPr>
      <w:r>
        <w:rPr>
          <w:lang w:val="en-US"/>
        </w:rPr>
        <w:t>Table S1.</w:t>
      </w:r>
      <w:bookmarkStart w:id="0" w:name="_Ref49258067"/>
      <w:r w:rsidR="00B601E5">
        <w:rPr>
          <w:lang w:val="en-US"/>
        </w:rPr>
        <w:t xml:space="preserve"> </w:t>
      </w:r>
      <w:r w:rsidR="00B601E5" w:rsidRPr="00B601E5">
        <w:rPr>
          <w:lang w:val="en-US"/>
        </w:rPr>
        <w:t>Oligonucleotides</w:t>
      </w:r>
      <w:bookmarkEnd w:id="0"/>
      <w:r w:rsidR="00B601E5" w:rsidRPr="00B601E5">
        <w:rPr>
          <w:lang w:val="en-US"/>
        </w:rPr>
        <w:t xml:space="preserve"> used for cloning or </w:t>
      </w:r>
      <w:proofErr w:type="gramStart"/>
      <w:r w:rsidR="00B601E5" w:rsidRPr="00B601E5">
        <w:rPr>
          <w:lang w:val="en-US"/>
        </w:rPr>
        <w:t>mutagenesis</w:t>
      </w:r>
      <w:proofErr w:type="gramEnd"/>
    </w:p>
    <w:tbl>
      <w:tblPr>
        <w:tblStyle w:val="TableGrid"/>
        <w:tblW w:w="552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7"/>
        <w:gridCol w:w="1395"/>
        <w:gridCol w:w="7457"/>
      </w:tblGrid>
      <w:tr w:rsidR="00B601E5" w:rsidRPr="00EE2376" w14:paraId="50661C1F" w14:textId="77777777" w:rsidTr="00ED1690">
        <w:trPr>
          <w:trHeight w:val="227"/>
        </w:trPr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4F532270" w14:textId="77777777" w:rsidR="00B601E5" w:rsidRPr="00EE2376" w:rsidRDefault="00B601E5" w:rsidP="008C43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ion</w:t>
            </w:r>
          </w:p>
        </w:tc>
        <w:tc>
          <w:tcPr>
            <w:tcW w:w="697" w:type="pct"/>
            <w:shd w:val="clear" w:color="auto" w:fill="8EAADB" w:themeFill="accent1" w:themeFillTint="99"/>
            <w:vAlign w:val="center"/>
          </w:tcPr>
          <w:p w14:paraId="435CFDBA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rimer</w:t>
            </w:r>
          </w:p>
        </w:tc>
        <w:tc>
          <w:tcPr>
            <w:tcW w:w="3725" w:type="pct"/>
            <w:shd w:val="clear" w:color="auto" w:fill="8EAADB" w:themeFill="accent1" w:themeFillTint="99"/>
            <w:vAlign w:val="center"/>
          </w:tcPr>
          <w:p w14:paraId="617E96A5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Sequence</w:t>
            </w:r>
          </w:p>
        </w:tc>
      </w:tr>
      <w:tr w:rsidR="00ED1690" w:rsidRPr="00EE2376" w14:paraId="448743D9" w14:textId="77777777" w:rsidTr="00ED1690">
        <w:trPr>
          <w:trHeight w:val="227"/>
        </w:trPr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51A57A" w14:textId="77777777" w:rsidR="00B601E5" w:rsidRPr="00EE2376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EE237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AC9</w:t>
            </w:r>
          </w:p>
        </w:tc>
        <w:tc>
          <w:tcPr>
            <w:tcW w:w="697" w:type="pct"/>
            <w:vAlign w:val="center"/>
          </w:tcPr>
          <w:p w14:paraId="6F463FD0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225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750B108F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tttttgggctaacaggaggaattaaccATGGATAAGAAATACTCAATAGGCTTAGATATCGGCAC</w:t>
            </w:r>
          </w:p>
        </w:tc>
      </w:tr>
      <w:tr w:rsidR="00ED1690" w:rsidRPr="00EE2376" w14:paraId="782BFDC8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2A617" w14:textId="77777777" w:rsidR="00B601E5" w:rsidRPr="00746023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5BEA740E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6331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4C7323AA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aaaatcttctctcatccgccaaaacaGCCTCAGTCACCTCCTAGCTGACTCAAATCAATG</w:t>
            </w:r>
            <w:proofErr w:type="spellEnd"/>
          </w:p>
        </w:tc>
      </w:tr>
      <w:tr w:rsidR="00ED1690" w:rsidRPr="00EE2376" w14:paraId="6D03128C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3D75E" w14:textId="77777777" w:rsidR="00B601E5" w:rsidRPr="00746023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705A18C6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225c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4B7545C9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ATGGTTAATTCCTCCTGTTAGCCCAAAAA</w:t>
            </w:r>
          </w:p>
        </w:tc>
      </w:tr>
      <w:tr w:rsidR="00ED1690" w:rsidRPr="00EE2376" w14:paraId="7FB549E3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B7F98" w14:textId="77777777" w:rsidR="00B601E5" w:rsidRPr="00EE2376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4A8AB213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6331c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45DE6429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GCTGTTTTGGCGGATGAGAGAAGATTTT</w:t>
            </w:r>
          </w:p>
        </w:tc>
      </w:tr>
      <w:tr w:rsidR="00ED1690" w:rsidRPr="00EE2376" w14:paraId="1F0338A5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0973A" w14:textId="77777777" w:rsidR="00B601E5" w:rsidRPr="00EE2376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0B167F63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Cas9F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7921C158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cctttttacggttcctggcACGAAGCAGGGATTCTGCAA</w:t>
            </w:r>
            <w:proofErr w:type="spellEnd"/>
          </w:p>
        </w:tc>
      </w:tr>
      <w:tr w:rsidR="00ED1690" w:rsidRPr="00EE2376" w14:paraId="0CB8D0B9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0C62A" w14:textId="77777777" w:rsidR="00B601E5" w:rsidRPr="00EE2376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07DF2A41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Cas9R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1764AFCC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agctcactcaaaggcggtaAGGGTTATTGTCTCATGAGCGG</w:t>
            </w:r>
            <w:proofErr w:type="spellEnd"/>
          </w:p>
        </w:tc>
      </w:tr>
      <w:tr w:rsidR="00ED1690" w:rsidRPr="00EE2376" w14:paraId="1829256B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BF1BF" w14:textId="77777777" w:rsidR="00B601E5" w:rsidRPr="00EE2376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15E5EA21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sgF</w:t>
            </w:r>
            <w:proofErr w:type="spellEnd"/>
          </w:p>
        </w:tc>
        <w:tc>
          <w:tcPr>
            <w:tcW w:w="3725" w:type="pct"/>
            <w:shd w:val="clear" w:color="auto" w:fill="auto"/>
            <w:vAlign w:val="center"/>
          </w:tcPr>
          <w:p w14:paraId="3053C13E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TACCGCCTTTGAGTGAGCTG</w:t>
            </w:r>
          </w:p>
        </w:tc>
      </w:tr>
      <w:tr w:rsidR="00ED1690" w:rsidRPr="00EE2376" w14:paraId="5D1549FD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D2EB1" w14:textId="77777777" w:rsidR="00B601E5" w:rsidRPr="00EE2376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2C453EAD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sgR</w:t>
            </w:r>
            <w:proofErr w:type="spellEnd"/>
          </w:p>
        </w:tc>
        <w:tc>
          <w:tcPr>
            <w:tcW w:w="3725" w:type="pct"/>
            <w:shd w:val="clear" w:color="auto" w:fill="auto"/>
            <w:vAlign w:val="center"/>
          </w:tcPr>
          <w:p w14:paraId="77824EC8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CCAGGAACCGTAAAAAGGC</w:t>
            </w:r>
          </w:p>
        </w:tc>
      </w:tr>
      <w:tr w:rsidR="00ED1690" w:rsidRPr="00EE2376" w14:paraId="72B625BA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44827" w14:textId="77777777" w:rsidR="00B601E5" w:rsidRPr="00EE2376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4910C075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QCpBADF</w:t>
            </w:r>
            <w:proofErr w:type="spellEnd"/>
          </w:p>
        </w:tc>
        <w:tc>
          <w:tcPr>
            <w:tcW w:w="3725" w:type="pct"/>
            <w:shd w:val="clear" w:color="auto" w:fill="auto"/>
            <w:vAlign w:val="center"/>
          </w:tcPr>
          <w:p w14:paraId="22B41C80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TGTGGGGTCACCCCATGCGAG</w:t>
            </w:r>
          </w:p>
        </w:tc>
      </w:tr>
      <w:tr w:rsidR="00ED1690" w:rsidRPr="00EE2376" w14:paraId="564667A9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2387F" w14:textId="77777777" w:rsidR="00B601E5" w:rsidRPr="00EE2376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2BCE3794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QCpBADR</w:t>
            </w:r>
            <w:proofErr w:type="spellEnd"/>
          </w:p>
        </w:tc>
        <w:tc>
          <w:tcPr>
            <w:tcW w:w="3725" w:type="pct"/>
            <w:shd w:val="clear" w:color="auto" w:fill="auto"/>
            <w:vAlign w:val="center"/>
          </w:tcPr>
          <w:p w14:paraId="213701A2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TCGCATGGGGTGACCCCACAC</w:t>
            </w:r>
          </w:p>
        </w:tc>
      </w:tr>
      <w:tr w:rsidR="00ED1690" w:rsidRPr="00EE2376" w14:paraId="765BCCB7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3A6FE" w14:textId="77777777" w:rsidR="00B601E5" w:rsidRPr="00EE2376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352A4DFE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CYCoriF</w:t>
            </w:r>
            <w:proofErr w:type="spellEnd"/>
          </w:p>
        </w:tc>
        <w:tc>
          <w:tcPr>
            <w:tcW w:w="3725" w:type="pct"/>
            <w:shd w:val="clear" w:color="auto" w:fill="auto"/>
            <w:vAlign w:val="center"/>
          </w:tcPr>
          <w:p w14:paraId="32FEDC72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TAAAAAGGCCGCGTTGCTGGCGTTGCGCTAGCGGAGTGTATACTGGC</w:t>
            </w:r>
          </w:p>
        </w:tc>
      </w:tr>
      <w:tr w:rsidR="00ED1690" w:rsidRPr="00EE2376" w14:paraId="5146402E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97760" w14:textId="77777777" w:rsidR="00B601E5" w:rsidRPr="00EE2376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5DF5711E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CYCoriR</w:t>
            </w:r>
            <w:proofErr w:type="spellEnd"/>
          </w:p>
        </w:tc>
        <w:tc>
          <w:tcPr>
            <w:tcW w:w="3725" w:type="pct"/>
            <w:shd w:val="clear" w:color="auto" w:fill="auto"/>
            <w:vAlign w:val="center"/>
          </w:tcPr>
          <w:p w14:paraId="2C018489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CGTAGAAAAGATCAAAGGATCTTCACAACTTATATCGTATGGGGCTGACTTCAGG</w:t>
            </w:r>
          </w:p>
        </w:tc>
      </w:tr>
      <w:tr w:rsidR="00ED1690" w:rsidRPr="00EE2376" w14:paraId="01015B87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8F856" w14:textId="77777777" w:rsidR="00B601E5" w:rsidRPr="00EE2376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4BFBA3A1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BC9GF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0FC12DA9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AAGATCCTTTGATCTTTTCTACGGGGTCTGA</w:t>
            </w:r>
          </w:p>
        </w:tc>
      </w:tr>
      <w:tr w:rsidR="00ED1690" w:rsidRPr="00EE2376" w14:paraId="54AEBD81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210730" w14:textId="77777777" w:rsidR="00B601E5" w:rsidRPr="00EE2376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0A1D784F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BC9GR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279D32B3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CGCCAGCAACGCGGC</w:t>
            </w:r>
          </w:p>
        </w:tc>
      </w:tr>
      <w:tr w:rsidR="00ED1690" w:rsidRPr="00EE2376" w14:paraId="3B751097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8D019" w14:textId="77777777" w:rsidR="00B601E5" w:rsidRPr="00EE2376" w:rsidRDefault="00B601E5" w:rsidP="008C43CB">
            <w:pPr>
              <w:rPr>
                <w:sz w:val="18"/>
                <w:szCs w:val="18"/>
              </w:rPr>
            </w:pPr>
            <w:r w:rsidRPr="00EE2376">
              <w:rPr>
                <w:sz w:val="18"/>
                <w:szCs w:val="18"/>
              </w:rPr>
              <w:t>pUC19</w:t>
            </w:r>
            <w:r w:rsidRPr="00EE2376">
              <w:rPr>
                <w:i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697" w:type="pct"/>
            <w:vAlign w:val="center"/>
          </w:tcPr>
          <w:p w14:paraId="3D442327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UCF</w:t>
            </w:r>
            <w:proofErr w:type="spellEnd"/>
          </w:p>
        </w:tc>
        <w:tc>
          <w:tcPr>
            <w:tcW w:w="3725" w:type="pct"/>
            <w:shd w:val="clear" w:color="auto" w:fill="auto"/>
            <w:vAlign w:val="center"/>
          </w:tcPr>
          <w:p w14:paraId="7A05615C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[</w:t>
            </w: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Phos</w:t>
            </w:r>
            <w:proofErr w:type="spellEnd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]-</w:t>
            </w: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aaggtctcattttCTGGCCGTCGTTTTACAACG</w:t>
            </w:r>
            <w:proofErr w:type="spellEnd"/>
          </w:p>
        </w:tc>
      </w:tr>
      <w:tr w:rsidR="00ED1690" w:rsidRPr="00EE2376" w14:paraId="5618FB66" w14:textId="77777777" w:rsidTr="00085630">
        <w:trPr>
          <w:trHeight w:val="227"/>
        </w:trPr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0A4899" w14:textId="77777777" w:rsidR="00B601E5" w:rsidRPr="00EE2376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468FE3F5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UCR</w:t>
            </w:r>
            <w:proofErr w:type="spellEnd"/>
          </w:p>
        </w:tc>
        <w:tc>
          <w:tcPr>
            <w:tcW w:w="3725" w:type="pct"/>
            <w:shd w:val="clear" w:color="auto" w:fill="auto"/>
            <w:vAlign w:val="center"/>
          </w:tcPr>
          <w:p w14:paraId="192907B2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aaggtctcaggggTCATGGTCATAGCTGTTTCCTGT</w:t>
            </w:r>
            <w:proofErr w:type="spellEnd"/>
          </w:p>
        </w:tc>
      </w:tr>
      <w:tr w:rsidR="00376782" w:rsidRPr="00A8020B" w14:paraId="694DBC03" w14:textId="77777777" w:rsidTr="00085630">
        <w:trPr>
          <w:trHeight w:val="227"/>
        </w:trPr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258C99" w14:textId="544B9939" w:rsidR="00376782" w:rsidRPr="009A240A" w:rsidRDefault="008A6275" w:rsidP="008C43CB">
            <w:pPr>
              <w:rPr>
                <w:sz w:val="18"/>
                <w:szCs w:val="18"/>
              </w:rPr>
            </w:pPr>
            <w:proofErr w:type="spellStart"/>
            <w:r w:rsidRPr="009A240A">
              <w:rPr>
                <w:sz w:val="18"/>
                <w:szCs w:val="18"/>
              </w:rPr>
              <w:t>pUCDdmp</w:t>
            </w:r>
            <w:proofErr w:type="spellEnd"/>
            <w:r w:rsidR="00AA2196" w:rsidRPr="009A240A">
              <w:rPr>
                <w:sz w:val="18"/>
                <w:szCs w:val="18"/>
              </w:rPr>
              <w:t xml:space="preserve"> </w:t>
            </w:r>
            <w:r w:rsidR="00AA2196" w:rsidRPr="009A240A">
              <w:rPr>
                <w:i/>
                <w:vertAlign w:val="superscript"/>
                <w:lang w:val="en-US"/>
              </w:rPr>
              <w:t>a</w:t>
            </w:r>
          </w:p>
        </w:tc>
        <w:tc>
          <w:tcPr>
            <w:tcW w:w="697" w:type="pct"/>
            <w:vAlign w:val="center"/>
          </w:tcPr>
          <w:p w14:paraId="548FA944" w14:textId="6B70ACC9" w:rsidR="00376782" w:rsidRPr="009A240A" w:rsidRDefault="008A627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9A240A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dmpF2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265D6DE5" w14:textId="3B6A98A9" w:rsidR="00376782" w:rsidRPr="009A240A" w:rsidRDefault="00A8020B" w:rsidP="008C43CB">
            <w:pPr>
              <w:rPr>
                <w:rFonts w:eastAsia="Times New Roman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A240A">
              <w:rPr>
                <w:rFonts w:eastAsia="Times New Roman" w:cs="Arial"/>
                <w:color w:val="000000"/>
                <w:sz w:val="18"/>
                <w:szCs w:val="18"/>
                <w:lang w:val="en-US" w:eastAsia="fr-FR"/>
              </w:rPr>
              <w:t>aaaaggtctcaaaaaGCGGGAGTTTTCGGAATGACT</w:t>
            </w:r>
            <w:proofErr w:type="spellEnd"/>
          </w:p>
        </w:tc>
      </w:tr>
      <w:tr w:rsidR="00376782" w:rsidRPr="00B456DB" w14:paraId="67F645C4" w14:textId="77777777" w:rsidTr="0008563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BF5D4" w14:textId="77777777" w:rsidR="00376782" w:rsidRPr="009A240A" w:rsidRDefault="00376782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33C2AB8B" w14:textId="241D660B" w:rsidR="00376782" w:rsidRPr="009A240A" w:rsidRDefault="008A627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9A240A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dmpR2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4E3BD20E" w14:textId="48CB67CF" w:rsidR="00376782" w:rsidRPr="009A240A" w:rsidRDefault="00B456DB" w:rsidP="008C43CB">
            <w:pPr>
              <w:rPr>
                <w:rFonts w:eastAsia="Times New Roman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A240A">
              <w:rPr>
                <w:rFonts w:eastAsia="Times New Roman" w:cs="Arial"/>
                <w:color w:val="000000"/>
                <w:sz w:val="18"/>
                <w:szCs w:val="18"/>
                <w:lang w:val="en-US" w:eastAsia="fr-FR"/>
              </w:rPr>
              <w:t>aaaaggtctcaccccCGAGGCCGGTCACGTTATTG</w:t>
            </w:r>
            <w:proofErr w:type="spellEnd"/>
          </w:p>
        </w:tc>
      </w:tr>
      <w:tr w:rsidR="00376782" w:rsidRPr="001C6A77" w14:paraId="2B3005A7" w14:textId="77777777" w:rsidTr="0008563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2169C" w14:textId="77777777" w:rsidR="00376782" w:rsidRPr="009A240A" w:rsidRDefault="00376782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314A3524" w14:textId="79CD13AF" w:rsidR="00376782" w:rsidRPr="009A240A" w:rsidRDefault="008A627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A240A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DdmpF</w:t>
            </w:r>
            <w:proofErr w:type="spellEnd"/>
          </w:p>
        </w:tc>
        <w:tc>
          <w:tcPr>
            <w:tcW w:w="3725" w:type="pct"/>
            <w:shd w:val="clear" w:color="auto" w:fill="auto"/>
            <w:vAlign w:val="center"/>
          </w:tcPr>
          <w:p w14:paraId="06E57116" w14:textId="1A791D25" w:rsidR="00376782" w:rsidRPr="009A240A" w:rsidRDefault="001C6A77" w:rsidP="008C43CB">
            <w:pPr>
              <w:rPr>
                <w:rFonts w:eastAsia="Times New Roman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A240A">
              <w:rPr>
                <w:rFonts w:eastAsia="Times New Roman" w:cs="Arial"/>
                <w:color w:val="000000"/>
                <w:sz w:val="18"/>
                <w:szCs w:val="18"/>
                <w:lang w:val="en-US" w:eastAsia="fr-FR"/>
              </w:rPr>
              <w:t>aaaaggtctcacattTTGTTACGTTCTCCATTTGAGG</w:t>
            </w:r>
            <w:proofErr w:type="spellEnd"/>
          </w:p>
        </w:tc>
      </w:tr>
      <w:tr w:rsidR="00376782" w:rsidRPr="00A8020B" w14:paraId="7AFBF3DC" w14:textId="77777777" w:rsidTr="0008563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B7CC6" w14:textId="77777777" w:rsidR="00376782" w:rsidRPr="009A240A" w:rsidRDefault="00376782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485E95AA" w14:textId="3239EB41" w:rsidR="00376782" w:rsidRPr="009A240A" w:rsidRDefault="008A627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A240A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DdmpR</w:t>
            </w:r>
            <w:proofErr w:type="spellEnd"/>
          </w:p>
        </w:tc>
        <w:tc>
          <w:tcPr>
            <w:tcW w:w="3725" w:type="pct"/>
            <w:shd w:val="clear" w:color="auto" w:fill="auto"/>
            <w:vAlign w:val="center"/>
          </w:tcPr>
          <w:p w14:paraId="6FA07D83" w14:textId="13EE7863" w:rsidR="00376782" w:rsidRPr="009A240A" w:rsidRDefault="00A8020B" w:rsidP="008C43CB">
            <w:pPr>
              <w:rPr>
                <w:rFonts w:eastAsia="Times New Roman" w:cs="Arial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A240A">
              <w:rPr>
                <w:rFonts w:eastAsia="Times New Roman" w:cs="Arial"/>
                <w:color w:val="000000"/>
                <w:sz w:val="18"/>
                <w:szCs w:val="18"/>
                <w:lang w:val="en-US" w:eastAsia="fr-FR"/>
              </w:rPr>
              <w:t>aaaaggtctcaaatgCAATATATTGAGAAATTAAAAGTTGCGTAATAATTAAAG</w:t>
            </w:r>
            <w:proofErr w:type="spellEnd"/>
          </w:p>
        </w:tc>
      </w:tr>
      <w:tr w:rsidR="008A6275" w:rsidRPr="00A8020B" w14:paraId="5DB34FAB" w14:textId="77777777" w:rsidTr="0008563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E5463" w14:textId="77777777" w:rsidR="008A6275" w:rsidRPr="009A240A" w:rsidRDefault="008A627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33082352" w14:textId="21F5BED0" w:rsidR="008A6275" w:rsidRPr="009A240A" w:rsidRDefault="00085630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9A240A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T5:14-38F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5A3FD3F5" w14:textId="46C20391" w:rsidR="008A6275" w:rsidRPr="009A240A" w:rsidRDefault="00085630" w:rsidP="008C43CB">
            <w:pPr>
              <w:rPr>
                <w:rFonts w:eastAsia="Times New Roman" w:cs="Arial"/>
                <w:color w:val="000000"/>
                <w:sz w:val="18"/>
                <w:szCs w:val="18"/>
                <w:lang w:val="en-US" w:eastAsia="fr-FR"/>
              </w:rPr>
            </w:pPr>
            <w:r w:rsidRPr="009A240A">
              <w:rPr>
                <w:rFonts w:eastAsia="Times New Roman" w:cs="Arial"/>
                <w:color w:val="000000"/>
                <w:sz w:val="18"/>
                <w:szCs w:val="18"/>
                <w:lang w:val="en-US" w:eastAsia="fr-FR"/>
              </w:rPr>
              <w:t>CGGCGAAAATACTTAGTCTGCTAAC</w:t>
            </w:r>
          </w:p>
        </w:tc>
      </w:tr>
      <w:tr w:rsidR="008A6275" w:rsidRPr="00EE2376" w14:paraId="4D260CA3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C13149" w14:textId="77777777" w:rsidR="008A6275" w:rsidRPr="009A240A" w:rsidRDefault="008A627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358C9184" w14:textId="795B24EF" w:rsidR="008A6275" w:rsidRPr="009A240A" w:rsidRDefault="00B87C0B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9A240A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3ATG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6CB7402E" w14:textId="045031A1" w:rsidR="008A6275" w:rsidRPr="009A240A" w:rsidRDefault="00D169AC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A240A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aaggtctcatcacATGGCTATTAAAATTAATCTTCCCAGCAT</w:t>
            </w:r>
            <w:proofErr w:type="spellEnd"/>
          </w:p>
        </w:tc>
      </w:tr>
      <w:tr w:rsidR="00ED1690" w:rsidRPr="00EE2376" w14:paraId="661E523C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159B0" w14:textId="77777777" w:rsidR="00B601E5" w:rsidRPr="00EE2376" w:rsidRDefault="00B601E5" w:rsidP="008C43CB">
            <w:pPr>
              <w:rPr>
                <w:sz w:val="18"/>
                <w:szCs w:val="18"/>
              </w:rPr>
            </w:pPr>
            <w:r w:rsidRPr="00746023">
              <w:rPr>
                <w:sz w:val="18"/>
                <w:szCs w:val="18"/>
              </w:rPr>
              <w:t xml:space="preserve">T5 </w:t>
            </w:r>
            <w:r>
              <w:rPr>
                <w:i/>
                <w:sz w:val="18"/>
                <w:szCs w:val="18"/>
              </w:rPr>
              <w:t>am</w:t>
            </w:r>
            <w:r w:rsidRPr="00EE2376">
              <w:rPr>
                <w:i/>
                <w:sz w:val="18"/>
                <w:szCs w:val="18"/>
              </w:rPr>
              <w:t>A1</w:t>
            </w:r>
          </w:p>
        </w:tc>
        <w:tc>
          <w:tcPr>
            <w:tcW w:w="697" w:type="pct"/>
            <w:vAlign w:val="center"/>
          </w:tcPr>
          <w:p w14:paraId="728A8269" w14:textId="77777777" w:rsidR="00B601E5" w:rsidRPr="00DD40E4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087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46B9EF4E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aaggtctcaGTAGACGGttgAGCAATGGGAAGTAAAACAAGGTAAACGGAATTCAGGAAAACAGACAGTAACTCA</w:t>
            </w:r>
          </w:p>
        </w:tc>
      </w:tr>
      <w:tr w:rsidR="00ED1690" w:rsidRPr="00EE2376" w14:paraId="6300A7B6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5ABE7" w14:textId="6BBF8416" w:rsidR="00B601E5" w:rsidRPr="00EE2376" w:rsidRDefault="00B601E5" w:rsidP="008C43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84</w:t>
            </w:r>
            <w:r w:rsidR="00AA2196">
              <w:rPr>
                <w:sz w:val="18"/>
                <w:szCs w:val="18"/>
              </w:rPr>
              <w:t xml:space="preserve"> </w:t>
            </w:r>
            <w:r w:rsidR="00AA2196" w:rsidRPr="00B601E5">
              <w:rPr>
                <w:i/>
                <w:vertAlign w:val="superscript"/>
                <w:lang w:val="en-US"/>
              </w:rPr>
              <w:t>a</w:t>
            </w:r>
          </w:p>
        </w:tc>
        <w:tc>
          <w:tcPr>
            <w:tcW w:w="697" w:type="pct"/>
            <w:vAlign w:val="center"/>
          </w:tcPr>
          <w:p w14:paraId="6FE08A2B" w14:textId="77777777" w:rsidR="00B601E5" w:rsidRPr="00DD40E4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127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142177E1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 xml:space="preserve">aaaaggtctcaCTACTAAACAATCCCCGCCGCTTCTGGGCGCTCATCGTTTGAATTCAGGAAACCCGTTTTTTCTG </w:t>
            </w:r>
          </w:p>
        </w:tc>
      </w:tr>
      <w:tr w:rsidR="00ED1690" w:rsidRPr="00EE2376" w14:paraId="45ACF5FB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EDB11" w14:textId="77777777" w:rsidR="00B601E5" w:rsidRPr="00EE2376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3F96EEDF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106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1C56B6BB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CCATTGCTCAACCGTCTACT</w:t>
            </w:r>
          </w:p>
        </w:tc>
      </w:tr>
      <w:tr w:rsidR="00ED1690" w:rsidRPr="00EE2376" w14:paraId="1712A8F9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5740E" w14:textId="77777777" w:rsidR="00B601E5" w:rsidRPr="00EE2376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2A21F6B5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584BB0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gRNA-A1S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74024B60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tagtGGCGGGGATTGTTTCTAGCA</w:t>
            </w:r>
            <w:proofErr w:type="spellEnd"/>
          </w:p>
        </w:tc>
      </w:tr>
      <w:tr w:rsidR="00ED1690" w:rsidRPr="00EE2376" w14:paraId="075A632E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E91F1D" w14:textId="77777777" w:rsidR="00B601E5" w:rsidRPr="00EE2376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275B8064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584BB0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gRNA-A1A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7C594288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acTGCTAGAAACAATCCCCGCC</w:t>
            </w:r>
            <w:proofErr w:type="spellEnd"/>
          </w:p>
        </w:tc>
      </w:tr>
      <w:tr w:rsidR="00ED1690" w:rsidRPr="00584BB0" w14:paraId="7AE9D553" w14:textId="77777777" w:rsidTr="00ED1690">
        <w:trPr>
          <w:trHeight w:val="227"/>
        </w:trPr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9B9448" w14:textId="77777777" w:rsidR="00B601E5" w:rsidRPr="00EE2376" w:rsidRDefault="00B601E5" w:rsidP="008C43CB">
            <w:pPr>
              <w:rPr>
                <w:sz w:val="18"/>
                <w:szCs w:val="18"/>
              </w:rPr>
            </w:pPr>
            <w:r w:rsidRPr="00746023">
              <w:rPr>
                <w:sz w:val="18"/>
                <w:szCs w:val="18"/>
              </w:rPr>
              <w:t xml:space="preserve">T5 </w:t>
            </w:r>
            <w:r>
              <w:rPr>
                <w:i/>
                <w:sz w:val="18"/>
                <w:szCs w:val="18"/>
              </w:rPr>
              <w:t>am</w:t>
            </w:r>
            <w:r w:rsidRPr="00EE2376">
              <w:rPr>
                <w:i/>
                <w:sz w:val="18"/>
                <w:szCs w:val="18"/>
              </w:rPr>
              <w:t>A1</w:t>
            </w:r>
          </w:p>
        </w:tc>
        <w:tc>
          <w:tcPr>
            <w:tcW w:w="697" w:type="pct"/>
            <w:vAlign w:val="center"/>
          </w:tcPr>
          <w:p w14:paraId="38946D51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GGA1TF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31328A21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aaggtctcaccccAGACCTTCAAGATTCAGCGCG</w:t>
            </w:r>
            <w:proofErr w:type="spellEnd"/>
          </w:p>
        </w:tc>
      </w:tr>
      <w:tr w:rsidR="00ED1690" w:rsidRPr="00584BB0" w14:paraId="1355F4E1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9B9F9" w14:textId="3CD26A55" w:rsidR="00B601E5" w:rsidRPr="00EE2376" w:rsidRDefault="00B601E5" w:rsidP="008C43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8</w:t>
            </w:r>
            <w:r w:rsidR="00AA2196">
              <w:rPr>
                <w:sz w:val="18"/>
                <w:szCs w:val="18"/>
              </w:rPr>
              <w:t xml:space="preserve"> </w:t>
            </w:r>
            <w:r w:rsidR="00AA2196" w:rsidRPr="00B601E5">
              <w:rPr>
                <w:i/>
                <w:vertAlign w:val="superscript"/>
                <w:lang w:val="en-US"/>
              </w:rPr>
              <w:t>a</w:t>
            </w:r>
          </w:p>
        </w:tc>
        <w:tc>
          <w:tcPr>
            <w:tcW w:w="697" w:type="pct"/>
            <w:vAlign w:val="center"/>
          </w:tcPr>
          <w:p w14:paraId="45508A28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GGA1TR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3DD0EE62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aaggtctcaaaaaCACTGGAAAGTGCAAAATTGGAAAC</w:t>
            </w:r>
            <w:proofErr w:type="spellEnd"/>
          </w:p>
        </w:tc>
      </w:tr>
      <w:tr w:rsidR="00ED1690" w:rsidRPr="00584BB0" w14:paraId="1B59B1ED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015F5" w14:textId="77777777" w:rsidR="00B601E5" w:rsidRPr="00EE2376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0F773704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QCA11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6B865437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TATCGTCGCAAACTTCCAActtctAGGCGCGCAGACGTTTACCGTA</w:t>
            </w:r>
            <w:proofErr w:type="spellEnd"/>
          </w:p>
        </w:tc>
      </w:tr>
      <w:tr w:rsidR="00ED1690" w:rsidRPr="00584BB0" w14:paraId="3F5ED167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B92F5" w14:textId="77777777" w:rsidR="00B601E5" w:rsidRPr="00EE2376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6611B43E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QCA12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503C964C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TACGGTAAACGTCTGCGCGCCTagaagTTGGAAGTTTGCGACGATAT</w:t>
            </w:r>
            <w:proofErr w:type="spellEnd"/>
          </w:p>
        </w:tc>
      </w:tr>
      <w:tr w:rsidR="00ED1690" w:rsidRPr="00584BB0" w14:paraId="000D1BB4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4368F" w14:textId="77777777" w:rsidR="00B601E5" w:rsidRPr="00EE2376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57FDD321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772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3F998842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GACCTTCAAGATTCAGCGCG</w:t>
            </w:r>
          </w:p>
        </w:tc>
      </w:tr>
      <w:tr w:rsidR="00ED1690" w:rsidRPr="00584BB0" w14:paraId="332192ED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C860F" w14:textId="77777777" w:rsidR="00B601E5" w:rsidRPr="00EE2376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39DFB3BC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1Scr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55FF02F7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CGGTAAACGTCTGCGCGCCTagaag</w:t>
            </w:r>
            <w:proofErr w:type="spellEnd"/>
          </w:p>
        </w:tc>
      </w:tr>
      <w:tr w:rsidR="00ED1690" w:rsidRPr="00584BB0" w14:paraId="3308A205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E55BB" w14:textId="77777777" w:rsidR="00B601E5" w:rsidRPr="00EE2376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02FBB34A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B31F02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gRNAA1T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0D19D4E2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ascii="Courier New" w:hAnsi="Courier New" w:cs="Courier New"/>
                <w:sz w:val="18"/>
                <w:szCs w:val="18"/>
              </w:rPr>
              <w:t>tagtACGTCTGCGCGCTACTAAAT</w:t>
            </w:r>
            <w:proofErr w:type="spellEnd"/>
          </w:p>
        </w:tc>
      </w:tr>
      <w:tr w:rsidR="00ED1690" w:rsidRPr="00584BB0" w14:paraId="1938610C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C61F6" w14:textId="77777777" w:rsidR="00B601E5" w:rsidRPr="00EE2376" w:rsidRDefault="00B601E5" w:rsidP="008C43CB">
            <w:pPr>
              <w:rPr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40870840" w14:textId="77777777" w:rsidR="00B601E5" w:rsidRPr="00B31F02" w:rsidRDefault="00B601E5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B31F02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gRNAA1T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17545472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ascii="Courier New" w:hAnsi="Courier New" w:cs="Courier New"/>
                <w:sz w:val="18"/>
                <w:szCs w:val="18"/>
              </w:rPr>
              <w:t>aaacATTTAGTAGCGCGCAGACGT</w:t>
            </w:r>
            <w:proofErr w:type="spellEnd"/>
          </w:p>
        </w:tc>
      </w:tr>
      <w:tr w:rsidR="00ED1690" w:rsidRPr="00EE2376" w14:paraId="43BD1F19" w14:textId="77777777" w:rsidTr="00ED1690">
        <w:trPr>
          <w:trHeight w:val="227"/>
        </w:trPr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EFD5B7" w14:textId="77777777" w:rsidR="00B601E5" w:rsidRPr="00EE2376" w:rsidRDefault="00B601E5" w:rsidP="008C43CB">
            <w:pPr>
              <w:rPr>
                <w:sz w:val="18"/>
                <w:szCs w:val="18"/>
              </w:rPr>
            </w:pPr>
            <w:r w:rsidRPr="00746023">
              <w:rPr>
                <w:sz w:val="18"/>
                <w:szCs w:val="18"/>
              </w:rPr>
              <w:t xml:space="preserve">T5 </w:t>
            </w:r>
            <w:r>
              <w:rPr>
                <w:i/>
                <w:sz w:val="18"/>
                <w:szCs w:val="18"/>
              </w:rPr>
              <w:t>am</w:t>
            </w:r>
            <w:r w:rsidRPr="00EE2376">
              <w:rPr>
                <w:i/>
                <w:sz w:val="18"/>
                <w:szCs w:val="18"/>
              </w:rPr>
              <w:t>A2</w:t>
            </w:r>
          </w:p>
        </w:tc>
        <w:tc>
          <w:tcPr>
            <w:tcW w:w="697" w:type="pct"/>
            <w:vAlign w:val="center"/>
          </w:tcPr>
          <w:p w14:paraId="65E6847A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gg </w:t>
            </w:r>
            <w:proofErr w:type="spellStart"/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UC</w:t>
            </w:r>
            <w:proofErr w:type="spellEnd"/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 A2 F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57752299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aaggtctcaccccCGGCGGCAATAAAACAAATC</w:t>
            </w:r>
            <w:proofErr w:type="spellEnd"/>
          </w:p>
        </w:tc>
      </w:tr>
      <w:tr w:rsidR="00ED1690" w:rsidRPr="00EE2376" w14:paraId="3C34F76E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EE1EA" w14:textId="444F178F" w:rsidR="00B601E5" w:rsidRPr="00EE2376" w:rsidRDefault="00B601E5" w:rsidP="008C43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7</w:t>
            </w:r>
            <w:r w:rsidR="00AA2196">
              <w:rPr>
                <w:sz w:val="18"/>
                <w:szCs w:val="18"/>
              </w:rPr>
              <w:t xml:space="preserve"> </w:t>
            </w:r>
            <w:r w:rsidR="00AA2196" w:rsidRPr="00B601E5">
              <w:rPr>
                <w:i/>
                <w:vertAlign w:val="superscript"/>
                <w:lang w:val="en-US"/>
              </w:rPr>
              <w:t>a</w:t>
            </w:r>
          </w:p>
        </w:tc>
        <w:tc>
          <w:tcPr>
            <w:tcW w:w="697" w:type="pct"/>
            <w:vAlign w:val="center"/>
          </w:tcPr>
          <w:p w14:paraId="580DB40F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gg </w:t>
            </w:r>
            <w:proofErr w:type="spellStart"/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UC</w:t>
            </w:r>
            <w:proofErr w:type="spellEnd"/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 A2 R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20C18C6D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aaggtctcaaaaaCAGGTAATGCGGAACAATCC</w:t>
            </w:r>
            <w:proofErr w:type="spellEnd"/>
          </w:p>
        </w:tc>
      </w:tr>
      <w:tr w:rsidR="00ED1690" w:rsidRPr="00EE2376" w14:paraId="5B7C15B0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51BE3" w14:textId="77777777" w:rsidR="00B601E5" w:rsidRPr="00EE2376" w:rsidRDefault="00B601E5" w:rsidP="008C43CB">
            <w:pPr>
              <w:rPr>
                <w:i/>
                <w:sz w:val="18"/>
                <w:szCs w:val="18"/>
                <w:vertAlign w:val="superscript"/>
              </w:rPr>
            </w:pPr>
          </w:p>
        </w:tc>
        <w:tc>
          <w:tcPr>
            <w:tcW w:w="697" w:type="pct"/>
            <w:vAlign w:val="center"/>
          </w:tcPr>
          <w:p w14:paraId="7A0BC700" w14:textId="77777777" w:rsidR="00B601E5" w:rsidRPr="00584BB0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QCamA2F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30DE4EA6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TCTCTTTTAAACCGTCctaATTTGCGAAATCTAAACC</w:t>
            </w:r>
            <w:proofErr w:type="spellEnd"/>
          </w:p>
        </w:tc>
      </w:tr>
      <w:tr w:rsidR="00ED1690" w:rsidRPr="00EE2376" w14:paraId="34BAA136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8E38B" w14:textId="77777777" w:rsidR="00B601E5" w:rsidRPr="00EE2376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97" w:type="pct"/>
            <w:vAlign w:val="center"/>
          </w:tcPr>
          <w:p w14:paraId="671E26D5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QCamA2R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0AC4A355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GTTTAGATTTCGCAAATtagGACGGTTTAAAAGAGAT</w:t>
            </w:r>
            <w:proofErr w:type="spellEnd"/>
          </w:p>
        </w:tc>
      </w:tr>
      <w:tr w:rsidR="00ED1690" w:rsidRPr="00EE2376" w14:paraId="476A709B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C76A55" w14:textId="77777777" w:rsidR="00B601E5" w:rsidRPr="00EE2376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97" w:type="pct"/>
            <w:vAlign w:val="center"/>
          </w:tcPr>
          <w:p w14:paraId="5B47374A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496B42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050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.2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5620E7D3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AAAACGGTTTAGATTTCGCAAAgtag</w:t>
            </w:r>
            <w:proofErr w:type="spellEnd"/>
          </w:p>
        </w:tc>
      </w:tr>
      <w:tr w:rsidR="00ED1690" w:rsidRPr="00EE2376" w14:paraId="42EA7424" w14:textId="77777777" w:rsidTr="00ED1690">
        <w:trPr>
          <w:trHeight w:val="227"/>
        </w:trPr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6EB3D0" w14:textId="070A4353" w:rsidR="00B601E5" w:rsidRPr="00EE2376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746023">
              <w:rPr>
                <w:sz w:val="18"/>
                <w:szCs w:val="18"/>
              </w:rPr>
              <w:t xml:space="preserve">T5 </w:t>
            </w:r>
            <w:r>
              <w:rPr>
                <w:i/>
                <w:sz w:val="18"/>
                <w:szCs w:val="18"/>
              </w:rPr>
              <w:t>lacZ</w:t>
            </w:r>
            <w:r w:rsidRPr="00584BB0">
              <w:rPr>
                <w:rFonts w:ascii="Symbol" w:hAnsi="Symbol"/>
                <w:sz w:val="18"/>
                <w:szCs w:val="18"/>
              </w:rPr>
              <w:t></w:t>
            </w:r>
            <w:r w:rsidR="00AA2196" w:rsidRPr="00B601E5">
              <w:rPr>
                <w:i/>
                <w:vertAlign w:val="superscript"/>
                <w:lang w:val="en-US"/>
              </w:rPr>
              <w:t xml:space="preserve"> a</w:t>
            </w:r>
          </w:p>
        </w:tc>
        <w:tc>
          <w:tcPr>
            <w:tcW w:w="697" w:type="pct"/>
            <w:vAlign w:val="center"/>
          </w:tcPr>
          <w:p w14:paraId="06F513AC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DD40E4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5F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0300708D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aaggtctcaaaaaACCGCAAAATTCGCTTGGAA</w:t>
            </w:r>
            <w:proofErr w:type="spellEnd"/>
          </w:p>
        </w:tc>
      </w:tr>
      <w:tr w:rsidR="00ED1690" w:rsidRPr="00EE2376" w14:paraId="5AA5B9B8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65549" w14:textId="77777777" w:rsidR="00B601E5" w:rsidRPr="00EE2376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97" w:type="pct"/>
            <w:vAlign w:val="center"/>
          </w:tcPr>
          <w:p w14:paraId="51B29195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DD40E4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5R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4A87E695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aaggtctcaccccCTAACCAGCAAATCAGCGCC</w:t>
            </w:r>
            <w:proofErr w:type="spellEnd"/>
          </w:p>
        </w:tc>
      </w:tr>
      <w:tr w:rsidR="00ED1690" w:rsidRPr="00EE2376" w14:paraId="446A4F19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2AEA6" w14:textId="77777777" w:rsidR="00B601E5" w:rsidRPr="00EE2376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97" w:type="pct"/>
            <w:vAlign w:val="center"/>
          </w:tcPr>
          <w:p w14:paraId="0782D1E0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DD40E4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UC05-F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40BA415C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aaggtctcaTAGGCGTTATAATTTGCAACATTAATTTAAAGGCATAAGG</w:t>
            </w:r>
            <w:proofErr w:type="spellEnd"/>
          </w:p>
        </w:tc>
      </w:tr>
      <w:tr w:rsidR="00ED1690" w:rsidRPr="00EE2376" w14:paraId="4D344D75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94268" w14:textId="77777777" w:rsidR="00B601E5" w:rsidRPr="00EE2376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97" w:type="pct"/>
            <w:vAlign w:val="center"/>
          </w:tcPr>
          <w:p w14:paraId="0A255ED6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DD40E4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UC05-R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56B3DD0E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aaggtctcaATTCAAGGCGTTATATTTGGCAATATTGCCAATAAC</w:t>
            </w:r>
            <w:proofErr w:type="spellEnd"/>
          </w:p>
        </w:tc>
      </w:tr>
      <w:tr w:rsidR="00ED1690" w:rsidRPr="00EE2376" w14:paraId="673A7287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C6681" w14:textId="77777777" w:rsidR="00B601E5" w:rsidRPr="00EE2376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97" w:type="pct"/>
            <w:vAlign w:val="center"/>
          </w:tcPr>
          <w:p w14:paraId="27455D5F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D40E4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LacZalpha</w:t>
            </w:r>
            <w:proofErr w:type="spellEnd"/>
            <w:r w:rsidRPr="00DD40E4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-ATG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2B1BDEAE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aaggtctcacctaATGACCATGATTACGCCAAGCTTGC</w:t>
            </w:r>
            <w:proofErr w:type="spellEnd"/>
          </w:p>
        </w:tc>
      </w:tr>
      <w:tr w:rsidR="00ED1690" w:rsidRPr="00EE2376" w14:paraId="5BC3792A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8A386" w14:textId="77777777" w:rsidR="00B601E5" w:rsidRPr="00EE2376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97" w:type="pct"/>
            <w:vAlign w:val="center"/>
          </w:tcPr>
          <w:p w14:paraId="25B61689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D40E4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LacZalpha</w:t>
            </w:r>
            <w:proofErr w:type="spellEnd"/>
            <w:r w:rsidRPr="00DD40E4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-Stop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558B4ADA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aaggtctcagaatCTATGCGGCATCAGAGCAGATTGTAC</w:t>
            </w:r>
            <w:proofErr w:type="spellEnd"/>
          </w:p>
        </w:tc>
      </w:tr>
      <w:tr w:rsidR="00ED1690" w:rsidRPr="00EE2376" w14:paraId="2AFE834A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C36A4" w14:textId="77777777" w:rsidR="00B601E5" w:rsidRPr="00EE2376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97" w:type="pct"/>
            <w:vAlign w:val="center"/>
          </w:tcPr>
          <w:p w14:paraId="7099317A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DD40E4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QC-LacZ-Eco1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400C17EC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GATCCCCGGGTACCGAGCTCAAACTCACTGGCCGTCGTTTTACAA</w:t>
            </w:r>
          </w:p>
        </w:tc>
      </w:tr>
      <w:tr w:rsidR="00ED1690" w:rsidRPr="00EE2376" w14:paraId="42D789E6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F7D76" w14:textId="77777777" w:rsidR="00B601E5" w:rsidRPr="00EE2376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97" w:type="pct"/>
            <w:vAlign w:val="center"/>
          </w:tcPr>
          <w:p w14:paraId="647CC798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DD40E4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QC-LacZ-Eco2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2202071C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TTGTAAAACGACGGCCAGTGAGTTTGAGCTCGGTACCCGGGGATCC</w:t>
            </w:r>
          </w:p>
        </w:tc>
      </w:tr>
      <w:tr w:rsidR="00ED1690" w:rsidRPr="00EE2376" w14:paraId="12059393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21664" w14:textId="77777777" w:rsidR="00B601E5" w:rsidRPr="00EE2376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97" w:type="pct"/>
            <w:vAlign w:val="center"/>
          </w:tcPr>
          <w:p w14:paraId="53B1F25D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DD40E4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QCLacZSD1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6CABB32C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CAAGCTTGGCGTAATCATGGTCATgtGattTccTccTTTGCAACATTAATTTAAAGGCATA</w:t>
            </w:r>
            <w:proofErr w:type="spellEnd"/>
          </w:p>
        </w:tc>
      </w:tr>
      <w:tr w:rsidR="00ED1690" w:rsidRPr="00EE2376" w14:paraId="149AEE6F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FB3A27" w14:textId="77777777" w:rsidR="00B601E5" w:rsidRPr="00EE2376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97" w:type="pct"/>
            <w:vAlign w:val="center"/>
          </w:tcPr>
          <w:p w14:paraId="12F2DC83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DD40E4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QCLacZSD2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0A024843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TATGCCTTTAAATTAATGTTGCAAAggAggAaatCacATGACCATGATTACGCCAAGCTTGC</w:t>
            </w:r>
            <w:proofErr w:type="spellEnd"/>
          </w:p>
        </w:tc>
      </w:tr>
      <w:tr w:rsidR="00ED1690" w:rsidRPr="00EE2376" w14:paraId="7A21C4D5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B9E5BA" w14:textId="77777777" w:rsidR="00B601E5" w:rsidRPr="00EE2376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97" w:type="pct"/>
            <w:vAlign w:val="center"/>
          </w:tcPr>
          <w:p w14:paraId="74AEDC65" w14:textId="77777777" w:rsidR="00B601E5" w:rsidRPr="00DD40E4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2ATG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734A07FF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aaggtctcatcacATGACTAACGCTAAAACCGCAAAATTC</w:t>
            </w:r>
            <w:proofErr w:type="spellEnd"/>
          </w:p>
        </w:tc>
      </w:tr>
      <w:tr w:rsidR="00ED1690" w:rsidRPr="00EE2376" w14:paraId="33F850F3" w14:textId="77777777" w:rsidTr="00ED1690">
        <w:trPr>
          <w:trHeight w:val="227"/>
        </w:trPr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8921AD" w14:textId="4DB689BB" w:rsidR="00B601E5" w:rsidRPr="00EE2376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sz w:val="18"/>
                <w:szCs w:val="18"/>
              </w:rPr>
              <w:lastRenderedPageBreak/>
              <w:t xml:space="preserve">T5 </w:t>
            </w:r>
            <w:proofErr w:type="spellStart"/>
            <w:r>
              <w:rPr>
                <w:sz w:val="18"/>
                <w:szCs w:val="18"/>
              </w:rPr>
              <w:t>PNmC</w:t>
            </w:r>
            <w:proofErr w:type="spellEnd"/>
            <w:r w:rsidR="00AA2196" w:rsidRPr="00B601E5">
              <w:rPr>
                <w:i/>
                <w:vertAlign w:val="superscript"/>
                <w:lang w:val="en-US"/>
              </w:rPr>
              <w:t xml:space="preserve"> a</w:t>
            </w:r>
          </w:p>
        </w:tc>
        <w:tc>
          <w:tcPr>
            <w:tcW w:w="697" w:type="pct"/>
            <w:vAlign w:val="center"/>
          </w:tcPr>
          <w:p w14:paraId="33DDE541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584BB0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T5.151F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62B0CEBF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aaggtctcaccccTGACCATTCATGCTCTTAGCGA</w:t>
            </w:r>
            <w:proofErr w:type="spellEnd"/>
          </w:p>
        </w:tc>
      </w:tr>
      <w:tr w:rsidR="00ED1690" w:rsidRPr="00EE2376" w14:paraId="02A0AC8A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652C4" w14:textId="77777777" w:rsidR="00B601E5" w:rsidRPr="00EE2376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97" w:type="pct"/>
            <w:vAlign w:val="center"/>
          </w:tcPr>
          <w:p w14:paraId="1CE216E7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584BB0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T5.151R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28954C66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aaggtctcaaaaaTGCTTGATGGTGGTAATAATGCG</w:t>
            </w:r>
            <w:proofErr w:type="spellEnd"/>
          </w:p>
        </w:tc>
      </w:tr>
      <w:tr w:rsidR="00ED1690" w:rsidRPr="00EE2376" w14:paraId="6502A5B2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7E88C" w14:textId="77777777" w:rsidR="00B601E5" w:rsidRPr="00EE2376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97" w:type="pct"/>
            <w:vAlign w:val="center"/>
          </w:tcPr>
          <w:p w14:paraId="6F712876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4BB0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mCF</w:t>
            </w:r>
            <w:proofErr w:type="spellEnd"/>
          </w:p>
        </w:tc>
        <w:tc>
          <w:tcPr>
            <w:tcW w:w="3725" w:type="pct"/>
            <w:shd w:val="clear" w:color="auto" w:fill="auto"/>
            <w:vAlign w:val="center"/>
          </w:tcPr>
          <w:p w14:paraId="632A3365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aaggtctcaattaAGACTTGTACAGCTCGTCCAT</w:t>
            </w:r>
            <w:proofErr w:type="spellEnd"/>
          </w:p>
        </w:tc>
      </w:tr>
      <w:tr w:rsidR="00ED1690" w:rsidRPr="00EE2376" w14:paraId="5DCD08FD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9B8F1B" w14:textId="77777777" w:rsidR="00B601E5" w:rsidRPr="00EE2376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97" w:type="pct"/>
            <w:vAlign w:val="center"/>
          </w:tcPr>
          <w:p w14:paraId="37CDD8CC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4BB0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mCR</w:t>
            </w:r>
            <w:proofErr w:type="spellEnd"/>
          </w:p>
        </w:tc>
        <w:tc>
          <w:tcPr>
            <w:tcW w:w="3725" w:type="pct"/>
            <w:shd w:val="clear" w:color="auto" w:fill="auto"/>
            <w:vAlign w:val="center"/>
          </w:tcPr>
          <w:p w14:paraId="6F02E9B7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aaaaggtctcataatGGAGGCTAATAAATGACACAAGC</w:t>
            </w:r>
            <w:proofErr w:type="spellEnd"/>
          </w:p>
        </w:tc>
      </w:tr>
      <w:tr w:rsidR="00ED1690" w:rsidRPr="00EE2376" w14:paraId="2EA7E0F8" w14:textId="77777777" w:rsidTr="00ED1690">
        <w:trPr>
          <w:trHeight w:val="227"/>
        </w:trPr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DEC753" w14:textId="77777777" w:rsidR="00B601E5" w:rsidRPr="00EE2376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97" w:type="pct"/>
            <w:vAlign w:val="center"/>
          </w:tcPr>
          <w:p w14:paraId="069186D5" w14:textId="77777777" w:rsidR="00B601E5" w:rsidRPr="00496B42" w:rsidRDefault="00B601E5" w:rsidP="008C43CB">
            <w:pPr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584BB0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04870</w:t>
            </w:r>
          </w:p>
        </w:tc>
        <w:tc>
          <w:tcPr>
            <w:tcW w:w="3725" w:type="pct"/>
            <w:shd w:val="clear" w:color="auto" w:fill="auto"/>
            <w:vAlign w:val="center"/>
          </w:tcPr>
          <w:p w14:paraId="17EE5E64" w14:textId="77777777" w:rsidR="00B601E5" w:rsidRPr="00B601E5" w:rsidRDefault="00B601E5" w:rsidP="008C43CB">
            <w:pPr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</w:pPr>
            <w:r w:rsidRPr="00B601E5">
              <w:rPr>
                <w:rFonts w:eastAsia="Times New Roman" w:cs="Arial"/>
                <w:color w:val="000000"/>
                <w:sz w:val="18"/>
                <w:szCs w:val="18"/>
                <w:lang w:eastAsia="fr-FR"/>
              </w:rPr>
              <w:t>GGATAACAGTTACGTGTGTGGC</w:t>
            </w:r>
          </w:p>
        </w:tc>
      </w:tr>
    </w:tbl>
    <w:p w14:paraId="796E5E3C" w14:textId="77777777" w:rsidR="005A6C80" w:rsidRPr="005A6C80" w:rsidRDefault="00B601E5" w:rsidP="005A6C80">
      <w:pPr>
        <w:rPr>
          <w:lang w:val="en-US"/>
        </w:rPr>
      </w:pPr>
      <w:r w:rsidRPr="00B601E5">
        <w:rPr>
          <w:lang w:val="en-US"/>
        </w:rPr>
        <w:t xml:space="preserve">Upper-case letters match with </w:t>
      </w:r>
      <w:proofErr w:type="gramStart"/>
      <w:r w:rsidRPr="00B601E5">
        <w:rPr>
          <w:lang w:val="en-US"/>
        </w:rPr>
        <w:t xml:space="preserve">the </w:t>
      </w:r>
      <w:r w:rsidRPr="00B601E5">
        <w:rPr>
          <w:i/>
          <w:vertAlign w:val="superscript"/>
          <w:lang w:val="en-US"/>
        </w:rPr>
        <w:t>a</w:t>
      </w:r>
      <w:proofErr w:type="gramEnd"/>
      <w:r w:rsidRPr="00B601E5">
        <w:rPr>
          <w:lang w:val="en-US"/>
        </w:rPr>
        <w:t xml:space="preserve"> T5 genome or </w:t>
      </w:r>
      <w:r w:rsidRPr="00B601E5">
        <w:rPr>
          <w:i/>
          <w:vertAlign w:val="superscript"/>
          <w:lang w:val="en-US"/>
        </w:rPr>
        <w:t>b</w:t>
      </w:r>
      <w:r w:rsidRPr="00B601E5">
        <w:rPr>
          <w:lang w:val="en-US"/>
        </w:rPr>
        <w:t xml:space="preserve"> plasmid pUC19.</w:t>
      </w:r>
      <w:r w:rsidR="005A6C80" w:rsidRPr="005A6C80">
        <w:rPr>
          <w:lang w:val="en-US"/>
        </w:rPr>
        <w:br w:type="page"/>
      </w:r>
    </w:p>
    <w:p w14:paraId="1A222354" w14:textId="77777777" w:rsidR="001C3DF1" w:rsidRDefault="00FA183E" w:rsidP="001C3DF1">
      <w:pPr>
        <w:pStyle w:val="Caption"/>
        <w:spacing w:line="360" w:lineRule="auto"/>
      </w:pPr>
      <w:r>
        <w:lastRenderedPageBreak/>
        <w:t xml:space="preserve">Table S2. </w:t>
      </w:r>
      <w:r w:rsidR="001C3DF1">
        <w:t>Oligonucleotides to generate the sgRNA for the CRISPR-Cas9 Infection Interference Assay</w:t>
      </w:r>
    </w:p>
    <w:tbl>
      <w:tblPr>
        <w:tblStyle w:val="TableGrid"/>
        <w:tblW w:w="9356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2271"/>
        <w:gridCol w:w="2233"/>
        <w:gridCol w:w="644"/>
        <w:gridCol w:w="622"/>
        <w:gridCol w:w="832"/>
        <w:gridCol w:w="911"/>
      </w:tblGrid>
      <w:tr w:rsidR="001C3DF1" w:rsidRPr="00B31F02" w14:paraId="3375D432" w14:textId="77777777" w:rsidTr="001C3DF1">
        <w:trPr>
          <w:trHeight w:val="227"/>
        </w:trPr>
        <w:tc>
          <w:tcPr>
            <w:tcW w:w="851" w:type="dxa"/>
            <w:shd w:val="clear" w:color="auto" w:fill="8EAADB" w:themeFill="accent1" w:themeFillTint="99"/>
            <w:vAlign w:val="center"/>
          </w:tcPr>
          <w:p w14:paraId="2AB206FD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 xml:space="preserve">Name </w:t>
            </w:r>
            <w:r w:rsidRPr="001C3DF1">
              <w:rPr>
                <w:rFonts w:cs="Arial"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8EAADB" w:themeFill="accent1" w:themeFillTint="99"/>
            <w:vAlign w:val="center"/>
          </w:tcPr>
          <w:p w14:paraId="0AC2D79A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Plasmid</w:t>
            </w:r>
          </w:p>
        </w:tc>
        <w:tc>
          <w:tcPr>
            <w:tcW w:w="2271" w:type="dxa"/>
            <w:shd w:val="clear" w:color="auto" w:fill="8EAADB" w:themeFill="accent1" w:themeFillTint="99"/>
            <w:vAlign w:val="center"/>
          </w:tcPr>
          <w:p w14:paraId="6FD5F18E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Sense (S)</w:t>
            </w:r>
          </w:p>
        </w:tc>
        <w:tc>
          <w:tcPr>
            <w:tcW w:w="2233" w:type="dxa"/>
            <w:shd w:val="clear" w:color="auto" w:fill="8EAADB" w:themeFill="accent1" w:themeFillTint="99"/>
            <w:vAlign w:val="center"/>
          </w:tcPr>
          <w:p w14:paraId="7DA0C0C7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Anti-Sense (A)</w:t>
            </w:r>
          </w:p>
        </w:tc>
        <w:tc>
          <w:tcPr>
            <w:tcW w:w="644" w:type="dxa"/>
            <w:shd w:val="clear" w:color="auto" w:fill="8EAADB" w:themeFill="accent1" w:themeFillTint="99"/>
            <w:vAlign w:val="center"/>
          </w:tcPr>
          <w:p w14:paraId="1B109D96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Strand</w:t>
            </w:r>
          </w:p>
        </w:tc>
        <w:tc>
          <w:tcPr>
            <w:tcW w:w="622" w:type="dxa"/>
            <w:shd w:val="clear" w:color="auto" w:fill="8EAADB" w:themeFill="accent1" w:themeFillTint="99"/>
            <w:vAlign w:val="center"/>
          </w:tcPr>
          <w:p w14:paraId="677A50BE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Locus</w:t>
            </w:r>
          </w:p>
        </w:tc>
        <w:tc>
          <w:tcPr>
            <w:tcW w:w="832" w:type="dxa"/>
            <w:shd w:val="clear" w:color="auto" w:fill="8EAADB" w:themeFill="accent1" w:themeFillTint="99"/>
            <w:vAlign w:val="center"/>
          </w:tcPr>
          <w:p w14:paraId="5A786D47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EOP</w:t>
            </w:r>
          </w:p>
        </w:tc>
        <w:tc>
          <w:tcPr>
            <w:tcW w:w="911" w:type="dxa"/>
            <w:shd w:val="clear" w:color="auto" w:fill="8EAADB" w:themeFill="accent1" w:themeFillTint="99"/>
            <w:vAlign w:val="center"/>
          </w:tcPr>
          <w:p w14:paraId="590517FB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SD</w:t>
            </w:r>
          </w:p>
        </w:tc>
      </w:tr>
      <w:tr w:rsidR="001C3DF1" w:rsidRPr="00B31F02" w14:paraId="35B9679B" w14:textId="77777777" w:rsidTr="001C3DF1">
        <w:trPr>
          <w:trHeight w:val="227"/>
        </w:trPr>
        <w:tc>
          <w:tcPr>
            <w:tcW w:w="851" w:type="dxa"/>
            <w:vAlign w:val="center"/>
          </w:tcPr>
          <w:p w14:paraId="4A5A5E1A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cs="Arial"/>
                <w:sz w:val="16"/>
                <w:szCs w:val="16"/>
              </w:rPr>
              <w:t>gdmp</w:t>
            </w:r>
            <w:proofErr w:type="spellEnd"/>
          </w:p>
        </w:tc>
        <w:tc>
          <w:tcPr>
            <w:tcW w:w="992" w:type="dxa"/>
            <w:vAlign w:val="center"/>
          </w:tcPr>
          <w:p w14:paraId="07D8E06B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proofErr w:type="spellStart"/>
            <w:r w:rsidRPr="001C3DF1">
              <w:rPr>
                <w:rFonts w:cs="Arial"/>
                <w:sz w:val="16"/>
                <w:szCs w:val="16"/>
              </w:rPr>
              <w:t>pAC_dmp</w:t>
            </w:r>
            <w:proofErr w:type="spellEnd"/>
          </w:p>
        </w:tc>
        <w:tc>
          <w:tcPr>
            <w:tcW w:w="2271" w:type="dxa"/>
            <w:shd w:val="clear" w:color="auto" w:fill="auto"/>
            <w:vAlign w:val="center"/>
          </w:tcPr>
          <w:p w14:paraId="26261B99" w14:textId="77777777" w:rsidR="001C3DF1" w:rsidRPr="001C3DF1" w:rsidRDefault="001C3DF1" w:rsidP="008C43C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</w:rPr>
              <w:t>tagtGGGAAATATGCGGGAAATTA</w:t>
            </w:r>
            <w:proofErr w:type="spellEnd"/>
          </w:p>
        </w:tc>
        <w:tc>
          <w:tcPr>
            <w:tcW w:w="2233" w:type="dxa"/>
            <w:vAlign w:val="center"/>
          </w:tcPr>
          <w:p w14:paraId="1EFD954D" w14:textId="77777777" w:rsidR="001C3DF1" w:rsidRPr="001C3DF1" w:rsidRDefault="001C3DF1" w:rsidP="008C43CB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</w:rPr>
              <w:t>aaacGTAATTTCCCGCATATTTCC</w:t>
            </w:r>
            <w:proofErr w:type="spellEnd"/>
          </w:p>
        </w:tc>
        <w:tc>
          <w:tcPr>
            <w:tcW w:w="644" w:type="dxa"/>
            <w:vAlign w:val="center"/>
          </w:tcPr>
          <w:p w14:paraId="015560DA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Pos</w:t>
            </w:r>
            <w:proofErr w:type="spellEnd"/>
          </w:p>
        </w:tc>
        <w:tc>
          <w:tcPr>
            <w:tcW w:w="622" w:type="dxa"/>
            <w:vAlign w:val="center"/>
          </w:tcPr>
          <w:p w14:paraId="43712F50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829</w:t>
            </w:r>
          </w:p>
        </w:tc>
        <w:tc>
          <w:tcPr>
            <w:tcW w:w="832" w:type="dxa"/>
            <w:vAlign w:val="center"/>
          </w:tcPr>
          <w:p w14:paraId="6830D8AB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3.81x10</w:t>
            </w:r>
            <w:r w:rsidRPr="001C3DF1">
              <w:rPr>
                <w:rFonts w:cs="Arial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11" w:type="dxa"/>
            <w:vAlign w:val="center"/>
          </w:tcPr>
          <w:p w14:paraId="34F4FDCD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2.95x10</w:t>
            </w:r>
            <w:r w:rsidRPr="001C3DF1">
              <w:rPr>
                <w:rFonts w:cs="Arial"/>
                <w:sz w:val="16"/>
                <w:szCs w:val="16"/>
                <w:vertAlign w:val="superscript"/>
              </w:rPr>
              <w:t>-2</w:t>
            </w:r>
          </w:p>
        </w:tc>
      </w:tr>
      <w:tr w:rsidR="001C3DF1" w:rsidRPr="00B31F02" w14:paraId="4C8AD993" w14:textId="77777777" w:rsidTr="001C3DF1">
        <w:trPr>
          <w:trHeight w:val="227"/>
        </w:trPr>
        <w:tc>
          <w:tcPr>
            <w:tcW w:w="851" w:type="dxa"/>
            <w:vAlign w:val="center"/>
          </w:tcPr>
          <w:p w14:paraId="24C87FC0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gRNA-02</w:t>
            </w:r>
          </w:p>
        </w:tc>
        <w:tc>
          <w:tcPr>
            <w:tcW w:w="992" w:type="dxa"/>
            <w:vAlign w:val="center"/>
          </w:tcPr>
          <w:p w14:paraId="3AD9A571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pAC_02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4AACBED6" w14:textId="77777777" w:rsidR="001C3DF1" w:rsidRPr="001C3DF1" w:rsidRDefault="001C3DF1" w:rsidP="008C43C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  <w:t>tagtCGCTCAGTCTTCTATTGTTC</w:t>
            </w:r>
            <w:proofErr w:type="spellEnd"/>
          </w:p>
        </w:tc>
        <w:tc>
          <w:tcPr>
            <w:tcW w:w="2233" w:type="dxa"/>
            <w:vAlign w:val="center"/>
          </w:tcPr>
          <w:p w14:paraId="6021E8F6" w14:textId="77777777" w:rsidR="001C3DF1" w:rsidRPr="001C3DF1" w:rsidRDefault="001C3DF1" w:rsidP="008C43C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  <w:t>aaacGAACAATAGAAGACTGAGCG</w:t>
            </w:r>
            <w:proofErr w:type="spellEnd"/>
          </w:p>
        </w:tc>
        <w:tc>
          <w:tcPr>
            <w:tcW w:w="644" w:type="dxa"/>
            <w:vAlign w:val="center"/>
          </w:tcPr>
          <w:p w14:paraId="0FF321AD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622" w:type="dxa"/>
            <w:vAlign w:val="center"/>
          </w:tcPr>
          <w:p w14:paraId="7D5FAA6F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1283</w:t>
            </w:r>
          </w:p>
        </w:tc>
        <w:tc>
          <w:tcPr>
            <w:tcW w:w="832" w:type="dxa"/>
            <w:vAlign w:val="center"/>
          </w:tcPr>
          <w:p w14:paraId="5A1A5431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5.61x10</w:t>
            </w:r>
            <w:r w:rsidRPr="001C3DF1">
              <w:rPr>
                <w:rFonts w:cs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11" w:type="dxa"/>
            <w:vAlign w:val="center"/>
          </w:tcPr>
          <w:p w14:paraId="3F1CBCFC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4.50x10</w:t>
            </w:r>
            <w:r w:rsidRPr="001C3DF1">
              <w:rPr>
                <w:rFonts w:cs="Arial"/>
                <w:sz w:val="16"/>
                <w:szCs w:val="16"/>
                <w:vertAlign w:val="superscript"/>
              </w:rPr>
              <w:t>-3</w:t>
            </w:r>
          </w:p>
        </w:tc>
      </w:tr>
      <w:tr w:rsidR="001C3DF1" w:rsidRPr="009C7BCA" w14:paraId="16DC89B5" w14:textId="77777777" w:rsidTr="001C3DF1">
        <w:trPr>
          <w:trHeight w:val="227"/>
        </w:trPr>
        <w:tc>
          <w:tcPr>
            <w:tcW w:w="851" w:type="dxa"/>
            <w:vAlign w:val="center"/>
          </w:tcPr>
          <w:p w14:paraId="05C9C7EE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gRNAA1T</w:t>
            </w:r>
          </w:p>
        </w:tc>
        <w:tc>
          <w:tcPr>
            <w:tcW w:w="992" w:type="dxa"/>
            <w:vAlign w:val="center"/>
          </w:tcPr>
          <w:p w14:paraId="29079BAD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pAC_A1T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23EC07C1" w14:textId="77777777" w:rsidR="001C3DF1" w:rsidRPr="001C3DF1" w:rsidRDefault="001C3DF1" w:rsidP="008C43C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</w:rPr>
              <w:t>tagtACGTCTGCGCGCTACTAAAT</w:t>
            </w:r>
            <w:proofErr w:type="spellEnd"/>
          </w:p>
        </w:tc>
        <w:tc>
          <w:tcPr>
            <w:tcW w:w="2233" w:type="dxa"/>
            <w:vAlign w:val="center"/>
          </w:tcPr>
          <w:p w14:paraId="30F22AAA" w14:textId="77777777" w:rsidR="001C3DF1" w:rsidRPr="001C3DF1" w:rsidRDefault="001C3DF1" w:rsidP="008C43CB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</w:rPr>
              <w:t>aaacATTTAGTAGCGCGCAGACGT</w:t>
            </w:r>
            <w:proofErr w:type="spellEnd"/>
          </w:p>
        </w:tc>
        <w:tc>
          <w:tcPr>
            <w:tcW w:w="644" w:type="dxa"/>
            <w:vAlign w:val="center"/>
          </w:tcPr>
          <w:p w14:paraId="555B9466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622" w:type="dxa"/>
            <w:vAlign w:val="center"/>
          </w:tcPr>
          <w:p w14:paraId="3558E253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3289</w:t>
            </w:r>
          </w:p>
        </w:tc>
        <w:tc>
          <w:tcPr>
            <w:tcW w:w="832" w:type="dxa"/>
          </w:tcPr>
          <w:p w14:paraId="2DEF58C1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4.22x10</w:t>
            </w:r>
            <w:r w:rsidRPr="001C3DF1">
              <w:rPr>
                <w:rFonts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11" w:type="dxa"/>
          </w:tcPr>
          <w:p w14:paraId="522CAC58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3.19x10</w:t>
            </w:r>
            <w:r w:rsidRPr="001C3DF1">
              <w:rPr>
                <w:rFonts w:cs="Arial"/>
                <w:sz w:val="16"/>
                <w:szCs w:val="16"/>
                <w:vertAlign w:val="superscript"/>
              </w:rPr>
              <w:t>-1</w:t>
            </w:r>
          </w:p>
        </w:tc>
      </w:tr>
      <w:tr w:rsidR="001C3DF1" w:rsidRPr="009C7BCA" w14:paraId="42091B79" w14:textId="77777777" w:rsidTr="001C3DF1">
        <w:trPr>
          <w:trHeight w:val="227"/>
        </w:trPr>
        <w:tc>
          <w:tcPr>
            <w:tcW w:w="851" w:type="dxa"/>
            <w:vAlign w:val="center"/>
          </w:tcPr>
          <w:p w14:paraId="259BA126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gRNA05</w:t>
            </w:r>
          </w:p>
        </w:tc>
        <w:tc>
          <w:tcPr>
            <w:tcW w:w="992" w:type="dxa"/>
            <w:vAlign w:val="center"/>
          </w:tcPr>
          <w:p w14:paraId="5E81F1B7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pAC_05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3A22DB30" w14:textId="77777777" w:rsidR="001C3DF1" w:rsidRPr="001C3DF1" w:rsidRDefault="001C3DF1" w:rsidP="008C43C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  <w:t>aaacAGAATGAGGGATTCAGTAGG</w:t>
            </w:r>
            <w:proofErr w:type="spellEnd"/>
          </w:p>
        </w:tc>
        <w:tc>
          <w:tcPr>
            <w:tcW w:w="2233" w:type="dxa"/>
            <w:vAlign w:val="center"/>
          </w:tcPr>
          <w:p w14:paraId="663F94E1" w14:textId="77777777" w:rsidR="001C3DF1" w:rsidRPr="001C3DF1" w:rsidRDefault="001C3DF1" w:rsidP="008C43C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  <w:t>tagtCCTACTGAATCCCTCATTCT</w:t>
            </w:r>
            <w:proofErr w:type="spellEnd"/>
          </w:p>
        </w:tc>
        <w:tc>
          <w:tcPr>
            <w:tcW w:w="644" w:type="dxa"/>
            <w:vAlign w:val="center"/>
          </w:tcPr>
          <w:p w14:paraId="303F70C7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622" w:type="dxa"/>
            <w:vAlign w:val="center"/>
          </w:tcPr>
          <w:p w14:paraId="0CD6517F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3658</w:t>
            </w:r>
          </w:p>
        </w:tc>
        <w:tc>
          <w:tcPr>
            <w:tcW w:w="832" w:type="dxa"/>
          </w:tcPr>
          <w:p w14:paraId="15012864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sz w:val="16"/>
                <w:szCs w:val="16"/>
              </w:rPr>
              <w:t>1.38x10</w:t>
            </w:r>
            <w:r w:rsidRPr="001C3DF1">
              <w:rPr>
                <w:rFonts w:cs="Arial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11" w:type="dxa"/>
          </w:tcPr>
          <w:p w14:paraId="68774118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sz w:val="16"/>
                <w:szCs w:val="16"/>
              </w:rPr>
              <w:t>1.93x10</w:t>
            </w:r>
            <w:r w:rsidRPr="001C3DF1">
              <w:rPr>
                <w:rFonts w:cs="Arial"/>
                <w:sz w:val="16"/>
                <w:szCs w:val="16"/>
                <w:vertAlign w:val="superscript"/>
              </w:rPr>
              <w:t>-3</w:t>
            </w:r>
          </w:p>
        </w:tc>
      </w:tr>
      <w:tr w:rsidR="001C3DF1" w:rsidRPr="009C7BCA" w14:paraId="45B7D160" w14:textId="77777777" w:rsidTr="001C3DF1">
        <w:trPr>
          <w:trHeight w:val="227"/>
        </w:trPr>
        <w:tc>
          <w:tcPr>
            <w:tcW w:w="851" w:type="dxa"/>
            <w:vAlign w:val="center"/>
          </w:tcPr>
          <w:p w14:paraId="726FBE0E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g07inv</w:t>
            </w:r>
          </w:p>
        </w:tc>
        <w:tc>
          <w:tcPr>
            <w:tcW w:w="992" w:type="dxa"/>
            <w:vAlign w:val="center"/>
          </w:tcPr>
          <w:p w14:paraId="43DB1BC4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pAC_07inv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47C511A2" w14:textId="77777777" w:rsidR="001C3DF1" w:rsidRPr="001C3DF1" w:rsidRDefault="001C3DF1" w:rsidP="008C43C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  <w:t>tagtTATATCCCCTAGTAGTTCGG</w:t>
            </w:r>
            <w:proofErr w:type="spellEnd"/>
          </w:p>
        </w:tc>
        <w:tc>
          <w:tcPr>
            <w:tcW w:w="2233" w:type="dxa"/>
            <w:vAlign w:val="center"/>
          </w:tcPr>
          <w:p w14:paraId="6E424F1D" w14:textId="77777777" w:rsidR="001C3DF1" w:rsidRPr="001C3DF1" w:rsidRDefault="001C3DF1" w:rsidP="008C43C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  <w:t>aaacCCGAACTACTAGGGGATATA</w:t>
            </w:r>
            <w:proofErr w:type="spellEnd"/>
          </w:p>
        </w:tc>
        <w:tc>
          <w:tcPr>
            <w:tcW w:w="644" w:type="dxa"/>
            <w:vAlign w:val="center"/>
          </w:tcPr>
          <w:p w14:paraId="00E1EE85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eastAsia="Times New Roman" w:cs="Arial"/>
                <w:color w:val="000000"/>
                <w:sz w:val="16"/>
                <w:szCs w:val="16"/>
                <w:lang w:val="es-PY" w:eastAsia="fr-FR"/>
              </w:rPr>
              <w:t>Neg</w:t>
            </w:r>
            <w:proofErr w:type="spellEnd"/>
          </w:p>
        </w:tc>
        <w:tc>
          <w:tcPr>
            <w:tcW w:w="622" w:type="dxa"/>
            <w:vAlign w:val="center"/>
          </w:tcPr>
          <w:p w14:paraId="768815D7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val="es-PY" w:eastAsia="fr-FR"/>
              </w:rPr>
              <w:t>4217</w:t>
            </w:r>
          </w:p>
        </w:tc>
        <w:tc>
          <w:tcPr>
            <w:tcW w:w="832" w:type="dxa"/>
            <w:vAlign w:val="bottom"/>
          </w:tcPr>
          <w:p w14:paraId="5DBADBC8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6.29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911" w:type="dxa"/>
            <w:vAlign w:val="bottom"/>
          </w:tcPr>
          <w:p w14:paraId="648E64A4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9.03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1C3DF1" w:rsidRPr="009C7BCA" w14:paraId="5C6C4F0E" w14:textId="77777777" w:rsidTr="001C3DF1">
        <w:trPr>
          <w:trHeight w:val="227"/>
        </w:trPr>
        <w:tc>
          <w:tcPr>
            <w:tcW w:w="851" w:type="dxa"/>
            <w:vAlign w:val="center"/>
          </w:tcPr>
          <w:p w14:paraId="37E83BFF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g10</w:t>
            </w:r>
          </w:p>
        </w:tc>
        <w:tc>
          <w:tcPr>
            <w:tcW w:w="992" w:type="dxa"/>
            <w:vAlign w:val="center"/>
          </w:tcPr>
          <w:p w14:paraId="63528398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pAC_10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6F8F55E0" w14:textId="77777777" w:rsidR="001C3DF1" w:rsidRPr="001C3DF1" w:rsidRDefault="001C3DF1" w:rsidP="008C43C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  <w:t>tagtGCAACCTGCTGGATGGTAGC</w:t>
            </w:r>
            <w:proofErr w:type="spellEnd"/>
          </w:p>
        </w:tc>
        <w:tc>
          <w:tcPr>
            <w:tcW w:w="2233" w:type="dxa"/>
            <w:vAlign w:val="center"/>
          </w:tcPr>
          <w:p w14:paraId="68DE75A6" w14:textId="77777777" w:rsidR="001C3DF1" w:rsidRPr="001C3DF1" w:rsidRDefault="001C3DF1" w:rsidP="008C43CB">
            <w:pPr>
              <w:pStyle w:val="Default"/>
              <w:autoSpaceDE/>
              <w:autoSpaceDN/>
              <w:adjustRightInd/>
              <w:rPr>
                <w:sz w:val="16"/>
                <w:szCs w:val="16"/>
              </w:rPr>
            </w:pPr>
            <w:proofErr w:type="spellStart"/>
            <w:r w:rsidRPr="001C3DF1">
              <w:rPr>
                <w:sz w:val="16"/>
                <w:szCs w:val="16"/>
              </w:rPr>
              <w:t>aaacGCTACCATCCAGCAGGTTGC</w:t>
            </w:r>
            <w:proofErr w:type="spellEnd"/>
            <w:r w:rsidRPr="001C3DF1">
              <w:rPr>
                <w:sz w:val="16"/>
                <w:szCs w:val="16"/>
              </w:rPr>
              <w:t xml:space="preserve"> </w:t>
            </w:r>
          </w:p>
        </w:tc>
        <w:tc>
          <w:tcPr>
            <w:tcW w:w="644" w:type="dxa"/>
            <w:vAlign w:val="center"/>
          </w:tcPr>
          <w:p w14:paraId="39544423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Pos</w:t>
            </w:r>
            <w:proofErr w:type="spellEnd"/>
          </w:p>
        </w:tc>
        <w:tc>
          <w:tcPr>
            <w:tcW w:w="622" w:type="dxa"/>
            <w:vAlign w:val="center"/>
          </w:tcPr>
          <w:p w14:paraId="70C6BC97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6563</w:t>
            </w:r>
          </w:p>
        </w:tc>
        <w:tc>
          <w:tcPr>
            <w:tcW w:w="832" w:type="dxa"/>
            <w:vAlign w:val="bottom"/>
          </w:tcPr>
          <w:p w14:paraId="133DF0CF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1.02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+0</w:t>
            </w:r>
          </w:p>
        </w:tc>
        <w:tc>
          <w:tcPr>
            <w:tcW w:w="911" w:type="dxa"/>
            <w:vAlign w:val="bottom"/>
          </w:tcPr>
          <w:p w14:paraId="4A4BE3BB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4.91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1C3DF1" w:rsidRPr="009C7BCA" w14:paraId="1A1CFE64" w14:textId="77777777" w:rsidTr="001C3DF1">
        <w:trPr>
          <w:trHeight w:val="22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1A8EC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g10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A4199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sz w:val="16"/>
                <w:szCs w:val="16"/>
              </w:rPr>
              <w:t>pAC_10.4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935895" w14:textId="77777777" w:rsidR="001C3DF1" w:rsidRPr="001C3DF1" w:rsidRDefault="001C3DF1" w:rsidP="008C43C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  <w:t>tagtAGATAACGCAACCGTCTTAA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A2957" w14:textId="77777777" w:rsidR="001C3DF1" w:rsidRPr="001C3DF1" w:rsidRDefault="001C3DF1" w:rsidP="008C43C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  <w:t>aaacTTAAGACGGTTGCGTTATCT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0C6F3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Pos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D11AD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6512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4BD292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6.31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D9F1C5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1.50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1C3DF1" w:rsidRPr="009C7BCA" w14:paraId="5723358E" w14:textId="77777777" w:rsidTr="001C3DF1">
        <w:trPr>
          <w:trHeight w:val="22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8046A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g10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E3849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sz w:val="16"/>
                <w:szCs w:val="16"/>
              </w:rPr>
              <w:t>pAC_10.5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24A4C" w14:textId="77777777" w:rsidR="001C3DF1" w:rsidRPr="001C3DF1" w:rsidRDefault="001C3DF1" w:rsidP="008C43C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  <w:t>tagtTTTAAGACGGTTGCGTTATC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9102A" w14:textId="77777777" w:rsidR="001C3DF1" w:rsidRPr="001C3DF1" w:rsidRDefault="001C3DF1" w:rsidP="008C43C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</w:rPr>
              <w:t>aaacGATAACGCAACCGTCTTAAA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DEAD5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6C379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6532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F5C77C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8.87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F2A14F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2.79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1C3DF1" w:rsidRPr="009C7BCA" w14:paraId="39083AD6" w14:textId="77777777" w:rsidTr="001C3DF1">
        <w:trPr>
          <w:trHeight w:val="22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A6AF7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sz w:val="16"/>
                <w:szCs w:val="16"/>
              </w:rPr>
              <w:t>g10.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67286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pAC_10.6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474FD" w14:textId="77777777" w:rsidR="001C3DF1" w:rsidRPr="001C3DF1" w:rsidRDefault="001C3DF1" w:rsidP="008C43C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</w:rPr>
              <w:t>tagtGCGCAAGGCGCCCTTTAAGA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906EC" w14:textId="77777777" w:rsidR="001C3DF1" w:rsidRPr="001C3DF1" w:rsidRDefault="001C3DF1" w:rsidP="008C43CB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</w:rPr>
              <w:t>aaacTCTTAAAGGGCGCCTTGCGC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B4CA0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75524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6545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BA16B4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3.21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05BBF4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9.93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1C3DF1" w:rsidRPr="009C7BCA" w14:paraId="09B25F4C" w14:textId="77777777" w:rsidTr="001C3DF1">
        <w:trPr>
          <w:trHeight w:val="22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5EA41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g14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8702B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pAC_14.5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3F012" w14:textId="77777777" w:rsidR="001C3DF1" w:rsidRPr="001C3DF1" w:rsidRDefault="001C3DF1" w:rsidP="008C43CB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</w:rPr>
              <w:t>tagtTTTCGTGGAGTGTTATAAAA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DC332" w14:textId="77777777" w:rsidR="001C3DF1" w:rsidRPr="001C3DF1" w:rsidRDefault="001C3DF1" w:rsidP="008C43CB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</w:rPr>
              <w:t>aaacTTTTATAACACTCCACGAAA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63B25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Pos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7B615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8281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B133F3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6.89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22AF77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2.64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1C3DF1" w:rsidRPr="009C7BCA" w14:paraId="60DFAEAC" w14:textId="77777777" w:rsidTr="001C3DF1">
        <w:trPr>
          <w:trHeight w:val="22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E8BDA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sz w:val="16"/>
                <w:szCs w:val="16"/>
              </w:rPr>
              <w:t>g14.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7E83D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pAC_14.7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52EED" w14:textId="77777777" w:rsidR="001C3DF1" w:rsidRPr="001C3DF1" w:rsidRDefault="001C3DF1" w:rsidP="008C43C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</w:rPr>
              <w:t>tagtCTTTGTTGCTATTTGCCGAC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5E781" w14:textId="77777777" w:rsidR="001C3DF1" w:rsidRPr="001C3DF1" w:rsidRDefault="001C3DF1" w:rsidP="008C43CB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  <w:lang w:val="es-PY"/>
              </w:rPr>
              <w:t>aaacGTCGGCAAATAGCAACAAAG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F1C8E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Pos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71B25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8323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E9570C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6.90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BD43D1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7.47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1C3DF1" w:rsidRPr="009C7BCA" w14:paraId="03CF0103" w14:textId="77777777" w:rsidTr="001C3DF1">
        <w:trPr>
          <w:trHeight w:val="22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CDF2B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sz w:val="16"/>
                <w:szCs w:val="16"/>
              </w:rPr>
              <w:t>g14.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A3090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pAC_14.6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5EA24" w14:textId="77777777" w:rsidR="001C3DF1" w:rsidRPr="001C3DF1" w:rsidRDefault="001C3DF1" w:rsidP="008C43C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</w:rPr>
              <w:t>tagtAAGTAGTTTGCTAATAATCC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44988" w14:textId="77777777" w:rsidR="001C3DF1" w:rsidRPr="001C3DF1" w:rsidRDefault="001C3DF1" w:rsidP="008C43C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</w:rPr>
              <w:t>aaacGGATTATTAGCAAACTACTT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5DA2C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F95E4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8364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D5FF61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5.66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B304E2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5.87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1C3DF1" w:rsidRPr="009C7BCA" w14:paraId="12E677DA" w14:textId="77777777" w:rsidTr="001C3DF1">
        <w:trPr>
          <w:trHeight w:val="22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67854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g14.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2F6BE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pAC_14.3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60DB1F" w14:textId="77777777" w:rsidR="001C3DF1" w:rsidRPr="001C3DF1" w:rsidRDefault="001C3DF1" w:rsidP="008C43C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</w:rPr>
              <w:t>tagtCGCATATATTCAGTCAACTG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31717" w14:textId="77777777" w:rsidR="001C3DF1" w:rsidRPr="001C3DF1" w:rsidRDefault="001C3DF1" w:rsidP="008C43CB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  <w:lang w:val="es-PY"/>
              </w:rPr>
              <w:t>aaacCAGTTGACTGAATATATGCG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9BD9A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Pos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B742B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8584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346A71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4.37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E43C35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1.24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1C3DF1" w:rsidRPr="009C7BCA" w14:paraId="59D28C0E" w14:textId="77777777" w:rsidTr="001C3DF1">
        <w:trPr>
          <w:trHeight w:val="22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09B52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g14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36A4F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sz w:val="16"/>
                <w:szCs w:val="16"/>
              </w:rPr>
              <w:t>pAC_14.4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24A84" w14:textId="77777777" w:rsidR="001C3DF1" w:rsidRPr="001C3DF1" w:rsidRDefault="001C3DF1" w:rsidP="008C43C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  <w:t>tagtGCCTTTCATTATCAGGCGCT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1807F" w14:textId="77777777" w:rsidR="001C3DF1" w:rsidRPr="001C3DF1" w:rsidRDefault="001C3DF1" w:rsidP="008C43CB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1C3DF1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  <w:t>aaacAGCGCCTGATAATGAAAGGC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B5A1D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CB312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8584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3E9DA5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7.28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329032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3.19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1C3DF1" w:rsidRPr="009C7BCA" w14:paraId="504507D6" w14:textId="77777777" w:rsidTr="001C3DF1">
        <w:trPr>
          <w:trHeight w:val="22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3D045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val="es-PY" w:eastAsia="fr-FR"/>
              </w:rPr>
            </w:pPr>
            <w:r w:rsidRPr="001C3DF1">
              <w:rPr>
                <w:rFonts w:cs="Arial"/>
                <w:sz w:val="16"/>
                <w:szCs w:val="16"/>
              </w:rPr>
              <w:t>gIS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9E972" w14:textId="77777777" w:rsidR="001C3DF1" w:rsidRPr="001C3DF1" w:rsidRDefault="001C3DF1" w:rsidP="008C43CB">
            <w:pPr>
              <w:rPr>
                <w:rFonts w:cs="Arial"/>
                <w:sz w:val="16"/>
                <w:szCs w:val="16"/>
                <w:lang w:val="es-PY"/>
              </w:rPr>
            </w:pPr>
            <w:r w:rsidRPr="001C3DF1">
              <w:rPr>
                <w:rFonts w:cs="Arial"/>
                <w:sz w:val="16"/>
                <w:szCs w:val="16"/>
                <w:lang w:val="es-PY"/>
              </w:rPr>
              <w:t>pAC_IS3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D6FFC" w14:textId="77777777" w:rsidR="001C3DF1" w:rsidRPr="001C3DF1" w:rsidRDefault="001C3DF1" w:rsidP="008C43C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s-PY" w:eastAsia="fr-FR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  <w:lang w:val="es-PY"/>
              </w:rPr>
              <w:t>tagtAACGGGGAGCTGATCCCCGT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E11E1" w14:textId="77777777" w:rsidR="001C3DF1" w:rsidRPr="001C3DF1" w:rsidRDefault="001C3DF1" w:rsidP="008C43CB">
            <w:pPr>
              <w:rPr>
                <w:rFonts w:ascii="Courier New" w:hAnsi="Courier New" w:cs="Courier New"/>
                <w:sz w:val="16"/>
                <w:szCs w:val="16"/>
                <w:lang w:val="es-PY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</w:rPr>
              <w:t>aaacACGGGGATCAGCTCCCCGTT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0BDD4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F46BB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9293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B9502D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9.73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457277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1.73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1C3DF1" w:rsidRPr="009C7BCA" w14:paraId="41B99D2E" w14:textId="77777777" w:rsidTr="001C3DF1">
        <w:trPr>
          <w:trHeight w:val="22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A76F6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gIS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26327" w14:textId="77777777" w:rsidR="001C3DF1" w:rsidRPr="001C3DF1" w:rsidRDefault="001C3DF1" w:rsidP="008C43CB">
            <w:pPr>
              <w:rPr>
                <w:rFonts w:cs="Arial"/>
                <w:sz w:val="16"/>
                <w:szCs w:val="16"/>
                <w:lang w:val="es-PY"/>
              </w:rPr>
            </w:pPr>
            <w:r w:rsidRPr="001C3DF1">
              <w:rPr>
                <w:rFonts w:cs="Arial"/>
                <w:sz w:val="16"/>
                <w:szCs w:val="16"/>
                <w:lang w:val="es-PY"/>
              </w:rPr>
              <w:t>pAC_IS7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62BA51" w14:textId="77777777" w:rsidR="001C3DF1" w:rsidRPr="001C3DF1" w:rsidRDefault="001C3DF1" w:rsidP="008C43CB">
            <w:pPr>
              <w:rPr>
                <w:rFonts w:ascii="Courier New" w:hAnsi="Courier New" w:cs="Courier New"/>
                <w:sz w:val="16"/>
                <w:szCs w:val="16"/>
                <w:lang w:val="es-PY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  <w:lang w:val="es-PY"/>
              </w:rPr>
              <w:t>tagtGCACACTATAAAAATTTTTC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29C87" w14:textId="77777777" w:rsidR="001C3DF1" w:rsidRPr="001C3DF1" w:rsidRDefault="001C3DF1" w:rsidP="008C43CB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  <w:lang w:val="es-PY"/>
              </w:rPr>
              <w:t>aaacGAAAAATTTTTATAGTGTGC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BBE7B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773EA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9859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C69BF8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9.74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5A4945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2.98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1C3DF1" w:rsidRPr="009C7BCA" w14:paraId="37705213" w14:textId="77777777" w:rsidTr="001C3DF1">
        <w:trPr>
          <w:trHeight w:val="22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FC1A2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gIS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4281D" w14:textId="77777777" w:rsidR="001C3DF1" w:rsidRPr="001C3DF1" w:rsidRDefault="001C3DF1" w:rsidP="008C43CB">
            <w:pPr>
              <w:rPr>
                <w:rFonts w:cs="Arial"/>
                <w:sz w:val="16"/>
                <w:szCs w:val="16"/>
                <w:lang w:val="es-PY"/>
              </w:rPr>
            </w:pPr>
            <w:r w:rsidRPr="001C3DF1">
              <w:rPr>
                <w:rFonts w:cs="Arial"/>
                <w:sz w:val="16"/>
                <w:szCs w:val="16"/>
                <w:lang w:val="es-PY"/>
              </w:rPr>
              <w:t>pAC_IS6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3A638" w14:textId="77777777" w:rsidR="001C3DF1" w:rsidRPr="001C3DF1" w:rsidRDefault="001C3DF1" w:rsidP="008C43CB">
            <w:pPr>
              <w:rPr>
                <w:rFonts w:ascii="Courier New" w:hAnsi="Courier New" w:cs="Courier New"/>
                <w:sz w:val="16"/>
                <w:szCs w:val="16"/>
                <w:lang w:val="es-PY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  <w:lang w:val="es-PY"/>
              </w:rPr>
              <w:t>tagtTGTATTAAACCGCCTATTGC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C8955" w14:textId="77777777" w:rsidR="001C3DF1" w:rsidRPr="001C3DF1" w:rsidRDefault="001C3DF1" w:rsidP="008C43CB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  <w:lang w:val="es-PY"/>
              </w:rPr>
              <w:t>aaacGCAATAGGCGGTTTAATACA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D7DA9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Pos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A98EF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10421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19C8D0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1.03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+0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39B20C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1.28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1C3DF1" w:rsidRPr="009C7BCA" w14:paraId="66E6EC82" w14:textId="77777777" w:rsidTr="001C3DF1">
        <w:trPr>
          <w:trHeight w:val="22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962F7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</w:rPr>
              <w:t>gIS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6832E" w14:textId="77777777" w:rsidR="001C3DF1" w:rsidRPr="001C3DF1" w:rsidRDefault="001C3DF1" w:rsidP="008C43CB">
            <w:pPr>
              <w:rPr>
                <w:rFonts w:cs="Arial"/>
                <w:sz w:val="16"/>
                <w:szCs w:val="16"/>
                <w:lang w:val="es-PY"/>
              </w:rPr>
            </w:pPr>
            <w:r w:rsidRPr="001C3DF1">
              <w:rPr>
                <w:rFonts w:cs="Arial"/>
                <w:sz w:val="16"/>
                <w:szCs w:val="16"/>
                <w:lang w:val="es-PY"/>
              </w:rPr>
              <w:t>pAC_IS5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379D0" w14:textId="77777777" w:rsidR="001C3DF1" w:rsidRPr="001C3DF1" w:rsidRDefault="001C3DF1" w:rsidP="008C43CB">
            <w:pPr>
              <w:rPr>
                <w:rFonts w:ascii="Courier New" w:hAnsi="Courier New" w:cs="Courier New"/>
                <w:sz w:val="16"/>
                <w:szCs w:val="16"/>
                <w:lang w:val="es-PY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  <w:lang w:val="es-PY"/>
              </w:rPr>
              <w:t>tagtCAGGGCGGTTATAGGGAGGG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5154E" w14:textId="77777777" w:rsidR="001C3DF1" w:rsidRPr="001C3DF1" w:rsidRDefault="001C3DF1" w:rsidP="008C43CB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</w:rPr>
              <w:t>aaacCCCTCCCTATAACCGCCCTG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F04D1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8713C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10422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BCE431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5.25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8AD3AA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3.29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1C3DF1" w:rsidRPr="009C7BCA" w14:paraId="049A6002" w14:textId="77777777" w:rsidTr="001C3DF1">
        <w:trPr>
          <w:trHeight w:val="22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C2991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val="es-PY" w:eastAsia="fr-FR"/>
              </w:rPr>
            </w:pPr>
            <w:r w:rsidRPr="001C3DF1">
              <w:rPr>
                <w:rFonts w:cs="Arial"/>
                <w:sz w:val="16"/>
                <w:szCs w:val="16"/>
              </w:rPr>
              <w:t>gIS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3808F" w14:textId="77777777" w:rsidR="001C3DF1" w:rsidRPr="001C3DF1" w:rsidRDefault="001C3DF1" w:rsidP="008C43CB">
            <w:pPr>
              <w:rPr>
                <w:rFonts w:cs="Arial"/>
                <w:sz w:val="16"/>
                <w:szCs w:val="16"/>
              </w:rPr>
            </w:pPr>
            <w:r w:rsidRPr="001C3DF1">
              <w:rPr>
                <w:rFonts w:cs="Arial"/>
                <w:sz w:val="16"/>
                <w:szCs w:val="16"/>
                <w:lang w:val="es-PY"/>
              </w:rPr>
              <w:t>pAC_IS4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7C279" w14:textId="77777777" w:rsidR="001C3DF1" w:rsidRPr="001C3DF1" w:rsidRDefault="001C3DF1" w:rsidP="008C43C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</w:rPr>
              <w:t>tagtATAGGCGGTTTAATACAGGG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C4B3D" w14:textId="77777777" w:rsidR="001C3DF1" w:rsidRPr="001C3DF1" w:rsidRDefault="001C3DF1" w:rsidP="008C43CB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1C3DF1">
              <w:rPr>
                <w:rFonts w:ascii="Courier New" w:hAnsi="Courier New" w:cs="Courier New"/>
                <w:sz w:val="16"/>
                <w:szCs w:val="16"/>
                <w:lang w:val="es-PY"/>
              </w:rPr>
              <w:t>aaacCCCTGTATTAAACCGCCTAT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F2E3D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Neg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DB427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  <w:t>10437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34F56A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3.45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B7B4A8" w14:textId="77777777" w:rsidR="001C3DF1" w:rsidRPr="001C3DF1" w:rsidRDefault="001C3DF1" w:rsidP="008C43CB">
            <w:pPr>
              <w:rPr>
                <w:rFonts w:eastAsia="Times New Roman" w:cs="Arial"/>
                <w:color w:val="000000"/>
                <w:sz w:val="16"/>
                <w:szCs w:val="16"/>
                <w:lang w:eastAsia="fr-FR"/>
              </w:rPr>
            </w:pPr>
            <w:r w:rsidRPr="001C3DF1">
              <w:rPr>
                <w:rFonts w:cs="Arial"/>
                <w:color w:val="000000"/>
                <w:sz w:val="16"/>
                <w:szCs w:val="16"/>
              </w:rPr>
              <w:t>1.47x10</w:t>
            </w:r>
            <w:r w:rsidRPr="001C3DF1">
              <w:rPr>
                <w:rFonts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</w:tbl>
    <w:p w14:paraId="3161F170" w14:textId="77777777" w:rsidR="005A6C80" w:rsidRDefault="001C3DF1">
      <w:pPr>
        <w:rPr>
          <w:lang w:val="en-US"/>
        </w:rPr>
      </w:pPr>
      <w:proofErr w:type="spellStart"/>
      <w:r w:rsidRPr="001C3DF1">
        <w:rPr>
          <w:i/>
          <w:sz w:val="18"/>
          <w:szCs w:val="18"/>
          <w:vertAlign w:val="superscript"/>
          <w:lang w:val="en-US"/>
        </w:rPr>
        <w:t>a</w:t>
      </w:r>
      <w:proofErr w:type="spellEnd"/>
      <w:r w:rsidRPr="001C3DF1">
        <w:rPr>
          <w:lang w:val="en-US"/>
        </w:rPr>
        <w:t xml:space="preserve"> Add the character S or A at the end of the primer to get the primer's name.</w:t>
      </w:r>
    </w:p>
    <w:p w14:paraId="15781ED2" w14:textId="77777777" w:rsidR="00A35F60" w:rsidRDefault="00A35F60">
      <w:pPr>
        <w:rPr>
          <w:lang w:val="en-US"/>
        </w:rPr>
      </w:pPr>
      <w:r>
        <w:rPr>
          <w:lang w:val="en-US"/>
        </w:rPr>
        <w:br w:type="page"/>
      </w:r>
    </w:p>
    <w:p w14:paraId="3C431C8E" w14:textId="77777777" w:rsidR="00A35F60" w:rsidRDefault="00A35F60" w:rsidP="00A35F60">
      <w:pPr>
        <w:rPr>
          <w:lang w:val="en-US"/>
        </w:rPr>
      </w:pPr>
      <w:r w:rsidRPr="00EE2376">
        <w:rPr>
          <w:noProof/>
        </w:rPr>
        <w:lastRenderedPageBreak/>
        <w:drawing>
          <wp:inline distT="0" distB="0" distL="0" distR="0" wp14:anchorId="1A20EDF9" wp14:editId="7C561BCE">
            <wp:extent cx="5756910" cy="3753520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75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B4B40" w14:textId="77777777" w:rsidR="00A35F60" w:rsidRDefault="00A35F60" w:rsidP="00A35F60">
      <w:pPr>
        <w:pStyle w:val="Caption"/>
        <w:spacing w:line="360" w:lineRule="auto"/>
      </w:pPr>
    </w:p>
    <w:p w14:paraId="4772C405" w14:textId="77777777" w:rsidR="00A35F60" w:rsidRPr="005A6C80" w:rsidRDefault="00A35F60" w:rsidP="00A35F60">
      <w:pPr>
        <w:pStyle w:val="Caption"/>
        <w:spacing w:line="360" w:lineRule="auto"/>
        <w:rPr>
          <w:b w:val="0"/>
        </w:rPr>
      </w:pPr>
      <w:r>
        <w:t xml:space="preserve">Figure S1. </w:t>
      </w:r>
      <w:r w:rsidRPr="00A7600D">
        <w:t xml:space="preserve">Construction of plasmid pAC9. </w:t>
      </w:r>
      <w:r w:rsidRPr="005A6C80">
        <w:rPr>
          <w:b w:val="0"/>
        </w:rPr>
        <w:t xml:space="preserve">The plasmid pBAD24 was amplified by PCR with primers 2225c/6331c to clone the gene </w:t>
      </w:r>
      <w:r w:rsidRPr="005A6C80">
        <w:rPr>
          <w:b w:val="0"/>
          <w:i/>
        </w:rPr>
        <w:t>cas9</w:t>
      </w:r>
      <w:r w:rsidRPr="005A6C80">
        <w:rPr>
          <w:b w:val="0"/>
        </w:rPr>
        <w:t xml:space="preserve"> taken from the plasmid pCas9 with primers 2225/6331.  pBADCas9, amplified with Cas9F/R, was fused with the sgRNA coding fragment of </w:t>
      </w:r>
      <w:proofErr w:type="spellStart"/>
      <w:r w:rsidRPr="005A6C80">
        <w:rPr>
          <w:b w:val="0"/>
        </w:rPr>
        <w:t>psgRNAcos</w:t>
      </w:r>
      <w:proofErr w:type="spellEnd"/>
      <w:r w:rsidRPr="005A6C80">
        <w:rPr>
          <w:b w:val="0"/>
        </w:rPr>
        <w:t xml:space="preserve">. </w:t>
      </w:r>
      <w:proofErr w:type="spellStart"/>
      <w:r w:rsidRPr="005A6C80">
        <w:rPr>
          <w:b w:val="0"/>
        </w:rPr>
        <w:t>psgRNAcos</w:t>
      </w:r>
      <w:proofErr w:type="spellEnd"/>
      <w:r w:rsidRPr="005A6C80">
        <w:rPr>
          <w:b w:val="0"/>
        </w:rPr>
        <w:t xml:space="preserve"> was amplified with primers </w:t>
      </w:r>
      <w:proofErr w:type="spellStart"/>
      <w:r w:rsidRPr="005A6C80">
        <w:rPr>
          <w:b w:val="0"/>
        </w:rPr>
        <w:t>psgF</w:t>
      </w:r>
      <w:proofErr w:type="spellEnd"/>
      <w:r w:rsidRPr="005A6C80">
        <w:rPr>
          <w:b w:val="0"/>
        </w:rPr>
        <w:t xml:space="preserve">/R. The origin of replication pBR322, from pBC9G, was replaced by the origin of p15A from pCas9 to obtain a mid-copy number plasmid: p15A was amplified with primers </w:t>
      </w:r>
      <w:proofErr w:type="spellStart"/>
      <w:r w:rsidRPr="005A6C80">
        <w:rPr>
          <w:b w:val="0"/>
        </w:rPr>
        <w:t>ACYCoriF</w:t>
      </w:r>
      <w:proofErr w:type="spellEnd"/>
      <w:r w:rsidRPr="005A6C80">
        <w:rPr>
          <w:b w:val="0"/>
        </w:rPr>
        <w:t>/R, while the plasmid pBC9G was amplified by PCR with primers BC9GF/R.</w:t>
      </w:r>
    </w:p>
    <w:p w14:paraId="18D6D1B4" w14:textId="77777777" w:rsidR="00A35F60" w:rsidRPr="00817561" w:rsidRDefault="00A35F60">
      <w:pPr>
        <w:rPr>
          <w:lang w:val="en-US"/>
        </w:rPr>
      </w:pPr>
    </w:p>
    <w:sectPr w:rsidR="00A35F60" w:rsidRPr="00817561" w:rsidSect="002B0C6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561"/>
    <w:rsid w:val="00001505"/>
    <w:rsid w:val="00027A04"/>
    <w:rsid w:val="00051D38"/>
    <w:rsid w:val="00060563"/>
    <w:rsid w:val="00085630"/>
    <w:rsid w:val="000B050A"/>
    <w:rsid w:val="001331B4"/>
    <w:rsid w:val="001479C3"/>
    <w:rsid w:val="001623EB"/>
    <w:rsid w:val="001A66DF"/>
    <w:rsid w:val="001C3DF1"/>
    <w:rsid w:val="001C6A77"/>
    <w:rsid w:val="001D16A8"/>
    <w:rsid w:val="001E5040"/>
    <w:rsid w:val="00244B4C"/>
    <w:rsid w:val="00247562"/>
    <w:rsid w:val="00252719"/>
    <w:rsid w:val="00297BA5"/>
    <w:rsid w:val="002B0C63"/>
    <w:rsid w:val="002C45D0"/>
    <w:rsid w:val="00340404"/>
    <w:rsid w:val="00376782"/>
    <w:rsid w:val="00386CF0"/>
    <w:rsid w:val="00421E3A"/>
    <w:rsid w:val="00426F5D"/>
    <w:rsid w:val="00446126"/>
    <w:rsid w:val="00457B3A"/>
    <w:rsid w:val="004919CF"/>
    <w:rsid w:val="004F560E"/>
    <w:rsid w:val="00505704"/>
    <w:rsid w:val="0053220B"/>
    <w:rsid w:val="00547AB8"/>
    <w:rsid w:val="00577522"/>
    <w:rsid w:val="005A2BE1"/>
    <w:rsid w:val="005A4999"/>
    <w:rsid w:val="005A6C80"/>
    <w:rsid w:val="00644F48"/>
    <w:rsid w:val="006B34FA"/>
    <w:rsid w:val="006C0B4B"/>
    <w:rsid w:val="006D1352"/>
    <w:rsid w:val="006D6D9E"/>
    <w:rsid w:val="00793990"/>
    <w:rsid w:val="007B2B5D"/>
    <w:rsid w:val="007B4596"/>
    <w:rsid w:val="00817561"/>
    <w:rsid w:val="00827E56"/>
    <w:rsid w:val="00835848"/>
    <w:rsid w:val="008470C3"/>
    <w:rsid w:val="00854759"/>
    <w:rsid w:val="008A5850"/>
    <w:rsid w:val="008A6275"/>
    <w:rsid w:val="008F1C41"/>
    <w:rsid w:val="009A240A"/>
    <w:rsid w:val="00A21314"/>
    <w:rsid w:val="00A27A1D"/>
    <w:rsid w:val="00A35F60"/>
    <w:rsid w:val="00A4178C"/>
    <w:rsid w:val="00A418E4"/>
    <w:rsid w:val="00A8020B"/>
    <w:rsid w:val="00AA2196"/>
    <w:rsid w:val="00AA751E"/>
    <w:rsid w:val="00AB112A"/>
    <w:rsid w:val="00AF25A4"/>
    <w:rsid w:val="00B456DB"/>
    <w:rsid w:val="00B601E5"/>
    <w:rsid w:val="00B87C0B"/>
    <w:rsid w:val="00BA1BC9"/>
    <w:rsid w:val="00BD066D"/>
    <w:rsid w:val="00C73965"/>
    <w:rsid w:val="00C74301"/>
    <w:rsid w:val="00C959F1"/>
    <w:rsid w:val="00C97384"/>
    <w:rsid w:val="00CC0240"/>
    <w:rsid w:val="00CC1F89"/>
    <w:rsid w:val="00CC37A0"/>
    <w:rsid w:val="00CC7B52"/>
    <w:rsid w:val="00CF18D4"/>
    <w:rsid w:val="00D1111F"/>
    <w:rsid w:val="00D1401A"/>
    <w:rsid w:val="00D169AC"/>
    <w:rsid w:val="00D52CDC"/>
    <w:rsid w:val="00D6017E"/>
    <w:rsid w:val="00DB5208"/>
    <w:rsid w:val="00DC37CA"/>
    <w:rsid w:val="00DC5C0A"/>
    <w:rsid w:val="00E32641"/>
    <w:rsid w:val="00E37F91"/>
    <w:rsid w:val="00E5382B"/>
    <w:rsid w:val="00E636AD"/>
    <w:rsid w:val="00E9262A"/>
    <w:rsid w:val="00EB6DDA"/>
    <w:rsid w:val="00ED1690"/>
    <w:rsid w:val="00F2485E"/>
    <w:rsid w:val="00F25023"/>
    <w:rsid w:val="00FA0095"/>
    <w:rsid w:val="00FA183E"/>
    <w:rsid w:val="00FA6AD8"/>
    <w:rsid w:val="00FB32EC"/>
    <w:rsid w:val="00FC31E9"/>
    <w:rsid w:val="00FD4DD7"/>
    <w:rsid w:val="00FD5094"/>
    <w:rsid w:val="00FF36A1"/>
    <w:rsid w:val="00FF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5B070"/>
  <w14:defaultImageDpi w14:val="32767"/>
  <w15:chartTrackingRefBased/>
  <w15:docId w15:val="{F6763E08-615A-4948-B0DF-5CBED7796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CC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-Normal">
    <w:name w:val="Tableau-Normal"/>
    <w:basedOn w:val="TableNormal"/>
    <w:uiPriority w:val="99"/>
    <w:rsid w:val="005A2BE1"/>
    <w:rPr>
      <w:rFonts w:ascii="Arial" w:hAnsi="Arial"/>
      <w:sz w:val="16"/>
    </w:rPr>
    <w:tblPr/>
  </w:style>
  <w:style w:type="paragraph" w:customStyle="1" w:styleId="Titre4-purple">
    <w:name w:val="Titre 4-purple"/>
    <w:basedOn w:val="Heading4"/>
    <w:qFormat/>
    <w:rsid w:val="00FF5CC1"/>
    <w:pPr>
      <w:widowControl w:val="0"/>
      <w:suppressAutoHyphens/>
    </w:pPr>
    <w:rPr>
      <w:rFonts w:cs="Mangal"/>
      <w:color w:val="63003C"/>
      <w:szCs w:val="21"/>
      <w:lang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CC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Sous-titre2-purple">
    <w:name w:val="Sous-titre2-purple"/>
    <w:basedOn w:val="Subtitle"/>
    <w:qFormat/>
    <w:rsid w:val="00FF5CC1"/>
    <w:pPr>
      <w:widowControl w:val="0"/>
      <w:suppressAutoHyphens/>
    </w:pPr>
    <w:rPr>
      <w:rFonts w:cs="Mangal"/>
      <w:color w:val="7C004C"/>
      <w:szCs w:val="20"/>
      <w:lang w:eastAsia="zh-CN" w:bidi="hi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CC1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F5CC1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81756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5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Spacing"/>
    <w:uiPriority w:val="35"/>
    <w:unhideWhenUsed/>
    <w:qFormat/>
    <w:rsid w:val="005A6C80"/>
    <w:pPr>
      <w:keepNext/>
      <w:spacing w:before="120" w:after="240"/>
    </w:pPr>
    <w:rPr>
      <w:rFonts w:ascii="Times New Roman" w:hAnsi="Times New Roman" w:cs="Times New Roman"/>
      <w:b/>
      <w:bCs/>
      <w:lang w:val="en-US"/>
    </w:rPr>
  </w:style>
  <w:style w:type="paragraph" w:styleId="NoSpacing">
    <w:name w:val="No Spacing"/>
    <w:uiPriority w:val="1"/>
    <w:qFormat/>
    <w:rsid w:val="005A6C80"/>
  </w:style>
  <w:style w:type="table" w:styleId="TableGrid">
    <w:name w:val="Table Grid"/>
    <w:basedOn w:val="TableNormal"/>
    <w:uiPriority w:val="39"/>
    <w:rsid w:val="00B601E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C3DF1"/>
    <w:pPr>
      <w:autoSpaceDE w:val="0"/>
      <w:autoSpaceDN w:val="0"/>
      <w:adjustRightInd w:val="0"/>
    </w:pPr>
    <w:rPr>
      <w:rFonts w:ascii="Courier New" w:hAnsi="Courier New" w:cs="Courier New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3</Words>
  <Characters>4749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beline Rossier</dc:creator>
  <cp:keywords/>
  <dc:description/>
  <cp:lastModifiedBy>Kate Horsnell</cp:lastModifiedBy>
  <cp:revision>2</cp:revision>
  <dcterms:created xsi:type="dcterms:W3CDTF">2021-03-22T17:19:00Z</dcterms:created>
  <dcterms:modified xsi:type="dcterms:W3CDTF">2021-03-22T17:19:00Z</dcterms:modified>
</cp:coreProperties>
</file>